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2EB11" w14:textId="5F78D840" w:rsidR="00CF1160" w:rsidRPr="009F4A45" w:rsidRDefault="004A0CED" w:rsidP="00CF1160">
      <w:pPr>
        <w:rPr>
          <w:rFonts w:cs="Times New Roman"/>
          <w:b/>
          <w:bCs/>
          <w:sz w:val="28"/>
          <w:szCs w:val="28"/>
          <w:lang w:val="en-US"/>
        </w:rPr>
      </w:pPr>
      <w:r w:rsidRPr="009F4A45">
        <w:rPr>
          <w:rFonts w:cs="Times New Roman"/>
          <w:b/>
          <w:bCs/>
          <w:sz w:val="28"/>
          <w:szCs w:val="28"/>
          <w:lang w:val="en-US"/>
        </w:rPr>
        <w:t>Benefits of specialist palliative care by identifying active ingredients of service composition, structure, and delivery model: A systematic review with meta-analysis and meta-regression</w:t>
      </w:r>
    </w:p>
    <w:p w14:paraId="1EB84D9D" w14:textId="0B7BB02C" w:rsidR="009F4A45" w:rsidRPr="009F4A45" w:rsidRDefault="009F4A45" w:rsidP="00CF1160">
      <w:pPr>
        <w:rPr>
          <w:rFonts w:cs="Times New Roman"/>
          <w:bCs/>
          <w:sz w:val="22"/>
          <w:szCs w:val="24"/>
          <w:lang w:val="en-US"/>
        </w:rPr>
      </w:pPr>
      <w:r w:rsidRPr="009F4A45">
        <w:rPr>
          <w:rFonts w:cs="Times New Roman"/>
          <w:b/>
          <w:bCs/>
          <w:sz w:val="28"/>
          <w:szCs w:val="28"/>
          <w:lang w:val="en-US"/>
        </w:rPr>
        <w:t>S4 Appendix</w:t>
      </w:r>
    </w:p>
    <w:p w14:paraId="58DF3E02" w14:textId="7E9C428E" w:rsidR="00CF1160" w:rsidRDefault="008860CE" w:rsidP="00CF1160">
      <w:pPr>
        <w:rPr>
          <w:bCs/>
          <w:sz w:val="24"/>
          <w:szCs w:val="28"/>
          <w:lang w:val="en-US"/>
        </w:rPr>
      </w:pPr>
      <w:r w:rsidRPr="009F4A45">
        <w:rPr>
          <w:bCs/>
          <w:sz w:val="24"/>
          <w:szCs w:val="28"/>
          <w:lang w:val="en-US"/>
        </w:rPr>
        <w:t xml:space="preserve">Miriam J. Johnson, </w:t>
      </w:r>
      <w:r w:rsidR="00CF1160" w:rsidRPr="009F4A45">
        <w:rPr>
          <w:bCs/>
          <w:sz w:val="24"/>
          <w:szCs w:val="28"/>
          <w:lang w:val="en-US"/>
        </w:rPr>
        <w:t>Leah Rutherford</w:t>
      </w:r>
      <w:r w:rsidR="00092B3E" w:rsidRPr="009F4A45">
        <w:rPr>
          <w:bCs/>
          <w:sz w:val="24"/>
          <w:szCs w:val="28"/>
          <w:lang w:val="en-US"/>
        </w:rPr>
        <w:t xml:space="preserve">, </w:t>
      </w:r>
      <w:r w:rsidR="00CF1160" w:rsidRPr="009F4A45">
        <w:rPr>
          <w:bCs/>
          <w:sz w:val="24"/>
          <w:szCs w:val="28"/>
          <w:lang w:val="en-US"/>
        </w:rPr>
        <w:t>Anisha Sunny</w:t>
      </w:r>
      <w:r w:rsidR="00092B3E" w:rsidRPr="009F4A45">
        <w:rPr>
          <w:bCs/>
          <w:sz w:val="24"/>
          <w:szCs w:val="28"/>
          <w:lang w:val="en-US"/>
        </w:rPr>
        <w:t xml:space="preserve">, </w:t>
      </w:r>
      <w:r w:rsidR="00CF1160" w:rsidRPr="009F4A45">
        <w:rPr>
          <w:bCs/>
          <w:sz w:val="24"/>
          <w:szCs w:val="28"/>
          <w:lang w:val="en-US"/>
        </w:rPr>
        <w:t>Sophie Pask</w:t>
      </w:r>
      <w:r w:rsidR="00092B3E" w:rsidRPr="009F4A45">
        <w:rPr>
          <w:bCs/>
          <w:sz w:val="24"/>
          <w:szCs w:val="28"/>
          <w:lang w:val="en-US"/>
        </w:rPr>
        <w:t xml:space="preserve">, Susanne de Wolf-Linder, </w:t>
      </w:r>
      <w:r w:rsidR="00CF1160" w:rsidRPr="009F4A45">
        <w:rPr>
          <w:bCs/>
          <w:sz w:val="24"/>
          <w:szCs w:val="28"/>
          <w:lang w:val="en-US"/>
        </w:rPr>
        <w:t>Fliss E. M. Murtagh</w:t>
      </w:r>
      <w:r w:rsidR="00092B3E" w:rsidRPr="009F4A45">
        <w:rPr>
          <w:rFonts w:cstheme="minorHAnsi"/>
          <w:sz w:val="24"/>
          <w:szCs w:val="28"/>
          <w:lang w:val="en-US"/>
        </w:rPr>
        <w:t xml:space="preserve">, </w:t>
      </w:r>
      <w:r w:rsidR="00CF1160" w:rsidRPr="009F4A45">
        <w:rPr>
          <w:bCs/>
          <w:sz w:val="24"/>
          <w:szCs w:val="28"/>
          <w:lang w:val="en-US"/>
        </w:rPr>
        <w:t>Christina Ramsenthaler</w:t>
      </w:r>
    </w:p>
    <w:p w14:paraId="73640EA2" w14:textId="5BCF23D0" w:rsidR="009F4A45" w:rsidRPr="009F4A45" w:rsidRDefault="00000000" w:rsidP="00CF1160">
      <w:pPr>
        <w:rPr>
          <w:bCs/>
          <w:sz w:val="24"/>
          <w:szCs w:val="28"/>
          <w:lang w:val="en-US"/>
        </w:rPr>
      </w:pPr>
      <w:hyperlink r:id="rId8" w:history="1">
        <w:r w:rsidR="009F4A45" w:rsidRPr="00D31972">
          <w:rPr>
            <w:rStyle w:val="Hyperlink"/>
            <w:bCs/>
            <w:sz w:val="24"/>
            <w:szCs w:val="28"/>
            <w:lang w:val="en-US"/>
          </w:rPr>
          <w:t>hycr22@hyms.ac.uk</w:t>
        </w:r>
      </w:hyperlink>
      <w:r w:rsidR="009F4A45">
        <w:rPr>
          <w:bCs/>
          <w:sz w:val="24"/>
          <w:szCs w:val="28"/>
          <w:lang w:val="en-US"/>
        </w:rPr>
        <w:t xml:space="preserve"> </w:t>
      </w:r>
    </w:p>
    <w:p w14:paraId="7147CD39" w14:textId="77777777" w:rsidR="009F4A45" w:rsidRDefault="009F4A45" w:rsidP="009F4A45">
      <w:pPr>
        <w:rPr>
          <w:lang w:val="en-US"/>
        </w:rPr>
      </w:pPr>
      <w:bookmarkStart w:id="0" w:name="_Toc165618428"/>
    </w:p>
    <w:p w14:paraId="7DA9B3CC" w14:textId="6ECE094D" w:rsidR="0092066D" w:rsidRPr="00F52001" w:rsidRDefault="00BC0169" w:rsidP="009F4A45">
      <w:pPr>
        <w:pStyle w:val="berschrift1"/>
        <w:jc w:val="both"/>
        <w:rPr>
          <w:rFonts w:cs="Times New Roman"/>
          <w:sz w:val="28"/>
          <w:szCs w:val="28"/>
          <w:lang w:val="en-US"/>
        </w:rPr>
      </w:pPr>
      <w:r w:rsidRPr="00F52001">
        <w:rPr>
          <w:rFonts w:cs="Times New Roman"/>
          <w:sz w:val="28"/>
          <w:szCs w:val="28"/>
          <w:lang w:val="en-US"/>
        </w:rPr>
        <w:t>Protocol for systematic review/meta-analysis</w:t>
      </w:r>
      <w:bookmarkEnd w:id="0"/>
    </w:p>
    <w:p w14:paraId="643CE64F" w14:textId="3A0BA101" w:rsidR="00BC0169" w:rsidRPr="009F4A45" w:rsidRDefault="00BC0169" w:rsidP="009F4A45">
      <w:pPr>
        <w:spacing w:after="0"/>
        <w:jc w:val="both"/>
        <w:rPr>
          <w:rFonts w:cs="Times New Roman"/>
          <w:bCs/>
          <w:sz w:val="24"/>
          <w:szCs w:val="24"/>
          <w:lang w:val="en-US"/>
        </w:rPr>
      </w:pPr>
    </w:p>
    <w:p w14:paraId="6B2C7ACD" w14:textId="43FC9AC8" w:rsidR="00D83EFC" w:rsidRPr="009F4A45" w:rsidRDefault="00D83EFC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bCs/>
          <w:sz w:val="24"/>
          <w:szCs w:val="24"/>
          <w:lang w:val="en-US"/>
        </w:rPr>
        <w:t xml:space="preserve">The full protocol for the systematic review can be viewed in the PROSPERO registration brief under </w:t>
      </w:r>
      <w:r w:rsidR="0038497E" w:rsidRPr="009F4A45">
        <w:rPr>
          <w:rFonts w:cs="Times New Roman"/>
          <w:sz w:val="24"/>
          <w:szCs w:val="24"/>
          <w:lang w:val="en-US"/>
        </w:rPr>
        <w:t xml:space="preserve">CRD42021292371. Further detail is given in the paper. In this </w:t>
      </w:r>
      <w:r w:rsidR="009F4A45">
        <w:rPr>
          <w:rFonts w:cs="Times New Roman"/>
          <w:sz w:val="24"/>
          <w:szCs w:val="24"/>
          <w:lang w:val="en-US"/>
        </w:rPr>
        <w:t>S4 appendix</w:t>
      </w:r>
      <w:r w:rsidR="0038497E" w:rsidRPr="009F4A45">
        <w:rPr>
          <w:rFonts w:cs="Times New Roman"/>
          <w:sz w:val="24"/>
          <w:szCs w:val="24"/>
          <w:lang w:val="en-US"/>
        </w:rPr>
        <w:t>, we detail the methods for the meta-analysis.</w:t>
      </w:r>
    </w:p>
    <w:p w14:paraId="60B8274B" w14:textId="1EBE87EC" w:rsidR="0038497E" w:rsidRPr="009F4A45" w:rsidRDefault="0038497E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</w:p>
    <w:p w14:paraId="0E712641" w14:textId="09191A5F" w:rsidR="0038497E" w:rsidRPr="009F4A45" w:rsidRDefault="0038497E" w:rsidP="009F4A45">
      <w:pPr>
        <w:spacing w:after="0"/>
        <w:jc w:val="both"/>
        <w:rPr>
          <w:rFonts w:cs="Times New Roman"/>
          <w:b/>
          <w:sz w:val="24"/>
          <w:szCs w:val="24"/>
          <w:lang w:val="en-US"/>
        </w:rPr>
      </w:pPr>
      <w:r w:rsidRPr="009F4A45">
        <w:rPr>
          <w:rFonts w:cs="Times New Roman"/>
          <w:b/>
          <w:sz w:val="24"/>
          <w:szCs w:val="24"/>
          <w:lang w:val="en-US"/>
        </w:rPr>
        <w:t>Statistical analysis plan</w:t>
      </w:r>
    </w:p>
    <w:p w14:paraId="0ADEAF70" w14:textId="5EAEA33A" w:rsidR="0038497E" w:rsidRPr="009F4A45" w:rsidRDefault="0038497E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sz w:val="24"/>
          <w:szCs w:val="24"/>
          <w:lang w:val="en-US"/>
        </w:rPr>
        <w:t>For each study, we noted the intervention duration and time points of outcome information. We prespecified the following analyses per time point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891DDA" w:rsidRPr="009F4A45" w14:paraId="410CA5C6" w14:textId="77777777" w:rsidTr="00891DDA">
        <w:tc>
          <w:tcPr>
            <w:tcW w:w="5228" w:type="dxa"/>
          </w:tcPr>
          <w:p w14:paraId="5545370E" w14:textId="2B358212" w:rsidR="00891DDA" w:rsidRPr="009F4A45" w:rsidRDefault="00891DDA" w:rsidP="009F4A45">
            <w:pPr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b/>
                <w:sz w:val="24"/>
                <w:szCs w:val="24"/>
                <w:lang w:val="en-US"/>
              </w:rPr>
              <w:t>Quality of life outcome</w:t>
            </w:r>
          </w:p>
        </w:tc>
        <w:tc>
          <w:tcPr>
            <w:tcW w:w="5228" w:type="dxa"/>
          </w:tcPr>
          <w:p w14:paraId="5B5E05AD" w14:textId="2E80E647" w:rsidR="00891DDA" w:rsidRPr="009F4A45" w:rsidRDefault="00891DDA" w:rsidP="009F4A45">
            <w:pPr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b/>
                <w:sz w:val="24"/>
                <w:szCs w:val="24"/>
                <w:lang w:val="en-US"/>
              </w:rPr>
              <w:t>Emotional wellbeing</w:t>
            </w:r>
          </w:p>
        </w:tc>
      </w:tr>
      <w:tr w:rsidR="00891DDA" w:rsidRPr="009F4A45" w14:paraId="24089829" w14:textId="77777777" w:rsidTr="00891DDA">
        <w:tc>
          <w:tcPr>
            <w:tcW w:w="5228" w:type="dxa"/>
          </w:tcPr>
          <w:p w14:paraId="7D825975" w14:textId="77777777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2 weeks (minimal endpoint in included studies) to 11 weeks</w:t>
            </w:r>
          </w:p>
          <w:p w14:paraId="326F03EE" w14:textId="77777777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12 weeks (primary endpoint)</w:t>
            </w:r>
          </w:p>
          <w:p w14:paraId="50718A66" w14:textId="77777777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13 to 36 weeks (3 months to 6 months)</w:t>
            </w:r>
          </w:p>
          <w:p w14:paraId="1D40744C" w14:textId="1F50CA34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37 to 52 weeks (7 months to 1 year)</w:t>
            </w:r>
          </w:p>
        </w:tc>
        <w:tc>
          <w:tcPr>
            <w:tcW w:w="5228" w:type="dxa"/>
          </w:tcPr>
          <w:p w14:paraId="5E4FCCC5" w14:textId="77777777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2 weeks (minimal endpoint in included studies) to 11 weeks</w:t>
            </w:r>
          </w:p>
          <w:p w14:paraId="366F9C99" w14:textId="45539712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12 weeks</w:t>
            </w:r>
          </w:p>
          <w:p w14:paraId="72D77D29" w14:textId="77777777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13 to 36 weeks (3 months to 6 months)</w:t>
            </w:r>
          </w:p>
          <w:p w14:paraId="4CBA5981" w14:textId="4FE97718" w:rsidR="00891DDA" w:rsidRPr="009F4A45" w:rsidRDefault="00891DDA" w:rsidP="009F4A45">
            <w:pPr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9F4A45">
              <w:rPr>
                <w:rFonts w:cs="Times New Roman"/>
                <w:sz w:val="24"/>
                <w:szCs w:val="24"/>
                <w:lang w:val="en-US"/>
              </w:rPr>
              <w:t>37 to 52 weeks (7 months to 1 year)</w:t>
            </w:r>
          </w:p>
        </w:tc>
      </w:tr>
    </w:tbl>
    <w:p w14:paraId="6CB8CAF9" w14:textId="38547BCE" w:rsidR="0038497E" w:rsidRPr="009F4A45" w:rsidRDefault="0038497E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</w:p>
    <w:p w14:paraId="1C1E5B8A" w14:textId="414EC265" w:rsidR="00891DDA" w:rsidRPr="009F4A45" w:rsidRDefault="00891DDA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sz w:val="24"/>
          <w:szCs w:val="24"/>
          <w:lang w:val="en-US"/>
        </w:rPr>
        <w:t xml:space="preserve">If several outcome measures or subscales were reported that could be eligible, we extracted information on all of them. Minimal important differences </w:t>
      </w:r>
      <w:r w:rsidR="00B41393" w:rsidRPr="009F4A45">
        <w:rPr>
          <w:rFonts w:cs="Times New Roman"/>
          <w:sz w:val="24"/>
          <w:szCs w:val="24"/>
          <w:lang w:val="en-US"/>
        </w:rPr>
        <w:t xml:space="preserve">(MID) </w:t>
      </w:r>
      <w:r w:rsidRPr="009F4A45">
        <w:rPr>
          <w:rFonts w:cs="Times New Roman"/>
          <w:sz w:val="24"/>
          <w:szCs w:val="24"/>
          <w:lang w:val="en-US"/>
        </w:rPr>
        <w:t xml:space="preserve">for each outcome measures were systematically identified via PubMed. If possible, the most robust anchor-based </w:t>
      </w:r>
      <w:r w:rsidR="00B41393" w:rsidRPr="009F4A45">
        <w:rPr>
          <w:rFonts w:cs="Times New Roman"/>
          <w:sz w:val="24"/>
          <w:szCs w:val="24"/>
          <w:lang w:val="en-US"/>
        </w:rPr>
        <w:t xml:space="preserve">and condition-specific MID was used (see </w:t>
      </w:r>
      <w:r w:rsidR="009F4A45">
        <w:rPr>
          <w:rFonts w:cs="Times New Roman"/>
          <w:sz w:val="24"/>
          <w:szCs w:val="24"/>
          <w:lang w:val="en-US"/>
        </w:rPr>
        <w:t>S5 Appendix</w:t>
      </w:r>
      <w:r w:rsidR="00B41393" w:rsidRPr="009F4A45">
        <w:rPr>
          <w:rFonts w:cs="Times New Roman"/>
          <w:sz w:val="24"/>
          <w:szCs w:val="24"/>
          <w:lang w:val="en-US"/>
        </w:rPr>
        <w:t xml:space="preserve">). </w:t>
      </w:r>
      <w:r w:rsidR="00F820BE" w:rsidRPr="009F4A45">
        <w:rPr>
          <w:rFonts w:cs="Times New Roman"/>
          <w:sz w:val="24"/>
          <w:szCs w:val="24"/>
          <w:lang w:val="en-US"/>
        </w:rPr>
        <w:t>The MID is defined as the smallest difference that patients consider important.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1</w:t>
      </w:r>
    </w:p>
    <w:p w14:paraId="06932109" w14:textId="4EE3BF43" w:rsidR="0038497E" w:rsidRPr="009F4A45" w:rsidRDefault="00B41393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sz w:val="24"/>
          <w:szCs w:val="24"/>
          <w:lang w:val="en-US"/>
        </w:rPr>
        <w:t>For each study, endpoint and outcome measure, u</w:t>
      </w:r>
      <w:r w:rsidR="0038497E" w:rsidRPr="009F4A45">
        <w:rPr>
          <w:rFonts w:cs="Times New Roman"/>
          <w:sz w:val="24"/>
          <w:szCs w:val="24"/>
          <w:lang w:val="en-US"/>
        </w:rPr>
        <w:t>nadjusted mean changes and standard deviation of mean changes</w:t>
      </w:r>
      <w:r w:rsidRPr="009F4A45">
        <w:rPr>
          <w:rFonts w:cs="Times New Roman"/>
          <w:sz w:val="24"/>
          <w:szCs w:val="24"/>
          <w:lang w:val="en-US"/>
        </w:rPr>
        <w:t xml:space="preserve"> were extracted. Missing mean change or SD</w:t>
      </w:r>
      <w:r w:rsidRPr="009F4A45">
        <w:rPr>
          <w:rFonts w:cs="Times New Roman"/>
          <w:sz w:val="24"/>
          <w:szCs w:val="24"/>
          <w:vertAlign w:val="subscript"/>
          <w:lang w:val="en-US"/>
        </w:rPr>
        <w:t xml:space="preserve">change </w:t>
      </w:r>
      <w:r w:rsidRPr="009F4A45">
        <w:rPr>
          <w:rFonts w:cs="Times New Roman"/>
          <w:sz w:val="24"/>
          <w:szCs w:val="24"/>
          <w:lang w:val="en-US"/>
        </w:rPr>
        <w:t xml:space="preserve">were calculated from reported means and standard deviations. Missing information on means were imputed from medians via the conversion formulae reported in Wan </w:t>
      </w:r>
      <w:r w:rsidRPr="009F4A45">
        <w:rPr>
          <w:rFonts w:cs="Times New Roman"/>
          <w:i/>
          <w:sz w:val="24"/>
          <w:szCs w:val="24"/>
          <w:lang w:val="en-US"/>
        </w:rPr>
        <w:t>et al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2</w:t>
      </w:r>
      <w:r w:rsidRPr="009F4A45">
        <w:rPr>
          <w:rFonts w:cs="Times New Roman"/>
          <w:sz w:val="24"/>
          <w:szCs w:val="24"/>
          <w:lang w:val="en-US"/>
        </w:rPr>
        <w:t xml:space="preserve"> and the associated Excel spreadsheet. Missing information on the standard deviation (SD) of each group and the SD</w:t>
      </w:r>
      <w:r w:rsidRPr="009F4A45">
        <w:rPr>
          <w:rFonts w:cs="Times New Roman"/>
          <w:sz w:val="24"/>
          <w:szCs w:val="24"/>
          <w:vertAlign w:val="subscript"/>
          <w:lang w:val="en-US"/>
        </w:rPr>
        <w:t>change</w:t>
      </w:r>
      <w:r w:rsidRPr="009F4A45">
        <w:rPr>
          <w:rFonts w:cs="Times New Roman"/>
          <w:sz w:val="24"/>
          <w:szCs w:val="24"/>
          <w:lang w:val="en-US"/>
        </w:rPr>
        <w:t xml:space="preserve"> was imputed from standard errors, 95% confidence intervals (CI), interquartile ranges, and </w:t>
      </w:r>
      <w:r w:rsidRPr="009F4A45">
        <w:rPr>
          <w:rFonts w:cs="Times New Roman"/>
          <w:i/>
          <w:sz w:val="24"/>
          <w:szCs w:val="24"/>
          <w:lang w:val="en-US"/>
        </w:rPr>
        <w:t>p</w:t>
      </w:r>
      <w:r w:rsidRPr="009F4A45">
        <w:rPr>
          <w:rFonts w:cs="Times New Roman"/>
          <w:sz w:val="24"/>
          <w:szCs w:val="24"/>
          <w:lang w:val="en-US"/>
        </w:rPr>
        <w:t xml:space="preserve"> values using the conversion formulae reported in the Cochrane handbook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3</w:t>
      </w:r>
      <w:r w:rsidRPr="009F4A45">
        <w:rPr>
          <w:rFonts w:cs="Times New Roman"/>
          <w:sz w:val="24"/>
          <w:szCs w:val="24"/>
          <w:lang w:val="en-US"/>
        </w:rPr>
        <w:t xml:space="preserve"> and by Cooper </w:t>
      </w:r>
      <w:r w:rsidRPr="009F4A45">
        <w:rPr>
          <w:rFonts w:cs="Times New Roman"/>
          <w:i/>
          <w:sz w:val="24"/>
          <w:szCs w:val="24"/>
          <w:lang w:val="en-US"/>
        </w:rPr>
        <w:t>et al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4</w:t>
      </w:r>
      <w:r w:rsidRPr="009F4A45">
        <w:rPr>
          <w:rFonts w:cs="Times New Roman"/>
          <w:sz w:val="24"/>
          <w:szCs w:val="24"/>
          <w:vertAlign w:val="superscript"/>
          <w:lang w:val="en-US"/>
        </w:rPr>
        <w:t xml:space="preserve"> </w:t>
      </w:r>
      <w:r w:rsidRPr="009F4A45">
        <w:rPr>
          <w:rFonts w:cs="Times New Roman"/>
          <w:sz w:val="24"/>
          <w:szCs w:val="24"/>
          <w:lang w:val="en-US"/>
        </w:rPr>
        <w:t xml:space="preserve">If high scores on an outcome measure meant a worse outcome, we inverted the mean change (from a positive to a negative sign or vice versa). </w:t>
      </w:r>
    </w:p>
    <w:p w14:paraId="24E40063" w14:textId="11338BD2" w:rsidR="00B41393" w:rsidRPr="009F4A45" w:rsidRDefault="00B41393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sz w:val="24"/>
          <w:szCs w:val="24"/>
          <w:lang w:val="en-US"/>
        </w:rPr>
        <w:t xml:space="preserve">Johnston </w:t>
      </w:r>
      <w:r w:rsidRPr="009F4A45">
        <w:rPr>
          <w:rFonts w:cs="Times New Roman"/>
          <w:i/>
          <w:sz w:val="24"/>
          <w:szCs w:val="24"/>
          <w:lang w:val="en-US"/>
        </w:rPr>
        <w:t>et al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5</w:t>
      </w:r>
      <w:r w:rsidRPr="009F4A45">
        <w:rPr>
          <w:rFonts w:cs="Times New Roman"/>
          <w:sz w:val="24"/>
          <w:szCs w:val="24"/>
          <w:lang w:val="en-US"/>
        </w:rPr>
        <w:t xml:space="preserve"> detail </w:t>
      </w:r>
      <w:r w:rsidR="00E33D86" w:rsidRPr="009F4A45">
        <w:rPr>
          <w:rFonts w:cs="Times New Roman"/>
          <w:sz w:val="24"/>
          <w:szCs w:val="24"/>
          <w:lang w:val="en-US"/>
        </w:rPr>
        <w:t>to substitute the MID for the usual denominator of the standardized mean difference (SMD), the SD. The authors describe in their article an example based on a Cochrane review of pulmonary rehabilitation for chronic obstructive pulmonary disease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6</w:t>
      </w:r>
      <w:r w:rsidR="00E33D86" w:rsidRPr="009F4A45">
        <w:rPr>
          <w:rFonts w:cs="Times New Roman"/>
          <w:sz w:val="24"/>
          <w:szCs w:val="24"/>
          <w:lang w:val="en-US"/>
        </w:rPr>
        <w:t xml:space="preserve"> in which the differences in mean changes per intervention and control group is divided by the MID for the respective measurement instrument. Thus, the SMD in MID units is calculated via</w:t>
      </w:r>
    </w:p>
    <w:p w14:paraId="0155F339" w14:textId="5960882E" w:rsidR="00E33D86" w:rsidRPr="009F4A45" w:rsidRDefault="00E33D86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</w:p>
    <w:p w14:paraId="67552892" w14:textId="05B439D0" w:rsidR="00E33D86" w:rsidRPr="009F4A45" w:rsidRDefault="00E33D86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Cs w:val="20"/>
              <w:lang w:val="en-US"/>
            </w:rPr>
            <m:t xml:space="preserve">SMD= </m:t>
          </m:r>
          <m:f>
            <m:fPr>
              <m:ctrlPr>
                <w:rPr>
                  <w:rFonts w:ascii="Cambria Math" w:hAnsi="Cambria Math" w:cs="Times New Roman"/>
                  <w:bCs/>
                  <w:i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Cs w:val="20"/>
                  <w:lang w:val="en-US"/>
                </w:rPr>
                <m:t>MD</m:t>
              </m:r>
            </m:num>
            <m:den>
              <m:r>
                <w:rPr>
                  <w:rFonts w:ascii="Cambria Math" w:hAnsi="Cambria Math" w:cs="Times New Roman"/>
                  <w:szCs w:val="20"/>
                  <w:lang w:val="en-US"/>
                </w:rPr>
                <m:t>MID</m:t>
              </m:r>
            </m:den>
          </m:f>
          <m:r>
            <w:rPr>
              <w:rFonts w:ascii="Cambria Math" w:hAnsi="Cambria Math" w:cs="Times New Roman"/>
              <w:szCs w:val="20"/>
              <w:lang w:val="en-US"/>
            </w:rPr>
            <m:t xml:space="preserve"> with MD: </m:t>
          </m:r>
          <m:f>
            <m:fPr>
              <m:ctrlPr>
                <w:rPr>
                  <w:rFonts w:ascii="Cambria Math" w:hAnsi="Cambria Math" w:cs="Times New Roman"/>
                  <w:bCs/>
                  <w:i/>
                  <w:szCs w:val="20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US"/>
                    </w:rPr>
                    <m:t>mean change intervention group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US"/>
                    </w:rPr>
                    <m:t>baseline, post</m:t>
                  </m:r>
                </m:sub>
              </m:sSub>
              <m:r>
                <w:rPr>
                  <w:rFonts w:ascii="Cambria Math" w:hAnsi="Cambria Math" w:cs="Times New Roman"/>
                  <w:szCs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  <w:lang w:val="en-US"/>
                    </w:rPr>
                    <m:t>mean change control group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  <w:lang w:val="en-US"/>
                    </w:rPr>
                    <m:t>baseline,pos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Cs w:val="20"/>
                  <w:lang w:val="en-US"/>
                </w:rPr>
                <m:t>MID</m:t>
              </m:r>
            </m:den>
          </m:f>
        </m:oMath>
      </m:oMathPara>
    </w:p>
    <w:p w14:paraId="66497375" w14:textId="2ADF399B" w:rsidR="00E33D86" w:rsidRPr="009F4A45" w:rsidRDefault="00E33D86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</w:p>
    <w:p w14:paraId="50B1AA94" w14:textId="5431B91C" w:rsidR="00E33D86" w:rsidRPr="009F4A45" w:rsidRDefault="00E33D86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In the appendix to th</w:t>
      </w:r>
      <w:r w:rsidR="00D409D7" w:rsidRPr="009F4A45">
        <w:rPr>
          <w:rFonts w:eastAsiaTheme="minorEastAsia" w:cs="Times New Roman"/>
          <w:bCs/>
          <w:sz w:val="24"/>
          <w:szCs w:val="24"/>
          <w:lang w:val="en-US"/>
        </w:rPr>
        <w:t>e</w:t>
      </w:r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publication,</w:t>
      </w:r>
      <w:r w:rsidR="00D409D7" w:rsidRPr="009F4A45">
        <w:rPr>
          <w:rFonts w:eastAsiaTheme="minorEastAsia" w:cs="Times New Roman"/>
          <w:bCs/>
          <w:sz w:val="24"/>
          <w:szCs w:val="24"/>
          <w:vertAlign w:val="superscript"/>
          <w:lang w:val="en-US"/>
        </w:rPr>
        <w:t>5</w:t>
      </w:r>
      <w:r w:rsidR="006F3635" w:rsidRPr="009F4A45">
        <w:rPr>
          <w:rFonts w:eastAsiaTheme="minorEastAsia" w:cs="Times New Roman"/>
          <w:bCs/>
          <w:sz w:val="24"/>
          <w:szCs w:val="24"/>
          <w:vertAlign w:val="superscript"/>
          <w:lang w:val="en-US"/>
        </w:rPr>
        <w:t>4</w:t>
      </w:r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the following formula is given for calculating the standard error (SE) of this SMD (Var = variance, MD = mean difference, MID = minimal important difference).</w:t>
      </w:r>
      <w:r w:rsidR="00F820BE"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Both the SMD and the SE(SMD) are calculated for each trial. The MID SMDs are pooled using inverse variance methods.</w:t>
      </w:r>
    </w:p>
    <w:p w14:paraId="7590DEBA" w14:textId="52194C30" w:rsidR="00E33D86" w:rsidRPr="009F4A45" w:rsidRDefault="00E33D86" w:rsidP="009F4A45">
      <w:pPr>
        <w:spacing w:after="0"/>
        <w:jc w:val="both"/>
        <w:rPr>
          <w:rFonts w:eastAsiaTheme="minorEastAsia" w:cs="Times New Roman"/>
          <w:bCs/>
          <w:sz w:val="22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2"/>
              <w:lang w:val="en-US"/>
            </w:rPr>
            <m:t>SE</m:t>
          </m:r>
          <m:d>
            <m:dPr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2"/>
                      <w:lang w:val="en-US"/>
                    </w:rPr>
                    <m:t>MD</m:t>
                  </m:r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2"/>
                          <w:lang w:val="en-US"/>
                        </w:rPr>
                        <m:t>MID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2"/>
                          <w:lang w:val="en-US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 w:eastAsiaTheme="minorEastAsia" w:hAnsi="Cambria Math" w:cs="Times New Roman"/>
              <w:sz w:val="22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2"/>
                      <w:lang w:val="en-US"/>
                    </w:rPr>
                    <m:t>Var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sz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2"/>
                          <w:lang w:val="en-US"/>
                        </w:rPr>
                        <m:t>MD</m:t>
                      </m:r>
                    </m:e>
                  </m:d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2"/>
                          <w:lang w:val="en-US"/>
                        </w:rPr>
                        <m:t>MID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2"/>
                          <w:lang w:val="en-US"/>
                        </w:rPr>
                        <m:t>2</m:t>
                      </m:r>
                    </m:sup>
                  </m:sSubSup>
                </m:den>
              </m:f>
            </m:e>
          </m:rad>
          <m:r>
            <w:rPr>
              <w:rFonts w:ascii="Cambria Math" w:eastAsiaTheme="minorEastAsia" w:hAnsi="Cambria Math" w:cs="Times New Roman"/>
              <w:sz w:val="22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2"/>
                  <w:lang w:val="en-US"/>
                </w:rPr>
                <m:t>SE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2"/>
                      <w:lang w:val="en-US"/>
                    </w:rPr>
                    <m:t>MD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lang w:val="en-US"/>
                    </w:rPr>
                    <m:t>MI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lang w:val="en-US"/>
                    </w:rPr>
                    <m:t>x</m:t>
                  </m:r>
                </m:sub>
              </m:sSub>
            </m:den>
          </m:f>
        </m:oMath>
      </m:oMathPara>
    </w:p>
    <w:p w14:paraId="20F70A5D" w14:textId="77777777" w:rsidR="009C2834" w:rsidRPr="009F4A45" w:rsidRDefault="009C2834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</w:p>
    <w:p w14:paraId="6C17ED56" w14:textId="1734648B" w:rsidR="009C2834" w:rsidRPr="009F4A45" w:rsidRDefault="0034668C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lastRenderedPageBreak/>
        <w:t xml:space="preserve">Johnston </w:t>
      </w:r>
      <w:r w:rsidRPr="009F4A45">
        <w:rPr>
          <w:rFonts w:eastAsiaTheme="minorEastAsia" w:cs="Times New Roman"/>
          <w:bCs/>
          <w:i/>
          <w:sz w:val="24"/>
          <w:szCs w:val="24"/>
          <w:lang w:val="en-US"/>
        </w:rPr>
        <w:t>et al</w:t>
      </w:r>
      <w:r w:rsidRPr="009F4A45">
        <w:rPr>
          <w:rFonts w:eastAsiaTheme="minorEastAsia" w:cs="Times New Roman"/>
          <w:bCs/>
          <w:sz w:val="24"/>
          <w:szCs w:val="24"/>
          <w:vertAlign w:val="superscript"/>
          <w:lang w:val="en-US"/>
        </w:rPr>
        <w:t>5</w:t>
      </w:r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give </w:t>
      </w:r>
      <w:r w:rsidR="009C2834"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the following guidance as to the interpretation of the resulting SMD in MID units: </w:t>
      </w:r>
    </w:p>
    <w:p w14:paraId="4FD6719A" w14:textId="42E2CF1F" w:rsidR="0034668C" w:rsidRPr="009F4A45" w:rsidRDefault="009C2834" w:rsidP="009F4A45">
      <w:pPr>
        <w:pStyle w:val="Listenabsatz"/>
        <w:numPr>
          <w:ilvl w:val="0"/>
          <w:numId w:val="32"/>
        </w:num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if the pooled SMD in MID units is greater than 1 MID with an accurate estimate of effect, many patients may gain important benefits of treatment;</w:t>
      </w:r>
    </w:p>
    <w:p w14:paraId="4C2EA1F7" w14:textId="1EC2568C" w:rsidR="009C2834" w:rsidRPr="009F4A45" w:rsidRDefault="009C2834" w:rsidP="009F4A45">
      <w:pPr>
        <w:pStyle w:val="Listenabsatz"/>
        <w:numPr>
          <w:ilvl w:val="0"/>
          <w:numId w:val="32"/>
        </w:num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if the pooled SMD in MID units is between 0</w:t>
      </w:r>
      <w:r w:rsidR="00985B69" w:rsidRPr="009F4A45">
        <w:rPr>
          <w:rFonts w:eastAsiaTheme="minorEastAsia" w:cs="Times New Roman"/>
          <w:bCs/>
          <w:sz w:val="24"/>
          <w:szCs w:val="24"/>
          <w:lang w:val="en-US"/>
        </w:rPr>
        <w:t>.</w:t>
      </w:r>
      <w:r w:rsidRPr="009F4A45">
        <w:rPr>
          <w:rFonts w:eastAsiaTheme="minorEastAsia" w:cs="Times New Roman"/>
          <w:bCs/>
          <w:sz w:val="24"/>
          <w:szCs w:val="24"/>
          <w:lang w:val="en-US"/>
        </w:rPr>
        <w:t>5 and 1</w:t>
      </w:r>
      <w:r w:rsidR="00985B69" w:rsidRPr="009F4A45">
        <w:rPr>
          <w:rFonts w:eastAsiaTheme="minorEastAsia" w:cs="Times New Roman"/>
          <w:bCs/>
          <w:sz w:val="24"/>
          <w:szCs w:val="24"/>
          <w:lang w:val="en-US"/>
        </w:rPr>
        <w:t>.</w:t>
      </w:r>
      <w:r w:rsidRPr="009F4A45">
        <w:rPr>
          <w:rFonts w:eastAsiaTheme="minorEastAsia" w:cs="Times New Roman"/>
          <w:bCs/>
          <w:sz w:val="24"/>
          <w:szCs w:val="24"/>
          <w:lang w:val="en-US"/>
        </w:rPr>
        <w:t>0, the treatment may benefit an appreciable number of patients</w:t>
      </w:r>
    </w:p>
    <w:p w14:paraId="0B7D7A8D" w14:textId="433A0E83" w:rsidR="009C2834" w:rsidRPr="009F4A45" w:rsidRDefault="009C2834" w:rsidP="009F4A45">
      <w:pPr>
        <w:pStyle w:val="Listenabsatz"/>
        <w:numPr>
          <w:ilvl w:val="0"/>
          <w:numId w:val="32"/>
        </w:num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if the pooled SMD in MID units falls below 0</w:t>
      </w:r>
      <w:r w:rsidR="00985B69" w:rsidRPr="009F4A45">
        <w:rPr>
          <w:rFonts w:eastAsiaTheme="minorEastAsia" w:cs="Times New Roman"/>
          <w:bCs/>
          <w:sz w:val="24"/>
          <w:szCs w:val="24"/>
          <w:lang w:val="en-US"/>
        </w:rPr>
        <w:t>.</w:t>
      </w:r>
      <w:r w:rsidRPr="009F4A45">
        <w:rPr>
          <w:rFonts w:eastAsiaTheme="minorEastAsia" w:cs="Times New Roman"/>
          <w:bCs/>
          <w:sz w:val="24"/>
          <w:szCs w:val="24"/>
          <w:lang w:val="en-US"/>
        </w:rPr>
        <w:t>5, it becomes progressively less likely that an appreciable number of patients benefit from treatment</w:t>
      </w:r>
    </w:p>
    <w:p w14:paraId="764CD07E" w14:textId="7F8C7D40" w:rsidR="009C2834" w:rsidRPr="009F4A45" w:rsidRDefault="009C2834" w:rsidP="009F4A45">
      <w:pPr>
        <w:pStyle w:val="Listenabsatz"/>
        <w:numPr>
          <w:ilvl w:val="0"/>
          <w:numId w:val="32"/>
        </w:num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point estimates or pooled SMD in MID units approaching 2 MIDs with the lower 95% confidence interval bound being lower than 1 suggests a large effect</w:t>
      </w:r>
    </w:p>
    <w:p w14:paraId="4BADFD9B" w14:textId="4E6F5DFF" w:rsidR="009C2834" w:rsidRPr="009F4A45" w:rsidRDefault="009C2834" w:rsidP="009F4A45">
      <w:pPr>
        <w:pStyle w:val="Listenabsatz"/>
        <w:numPr>
          <w:ilvl w:val="0"/>
          <w:numId w:val="32"/>
        </w:num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a pooled SMD in MID units between 0 and 1 maay have an important impact on many patients</w:t>
      </w:r>
      <w:r w:rsidR="00D409D7" w:rsidRPr="009F4A45">
        <w:rPr>
          <w:rFonts w:eastAsiaTheme="minorEastAsia" w:cs="Times New Roman"/>
          <w:bCs/>
          <w:sz w:val="24"/>
          <w:szCs w:val="24"/>
          <w:lang w:val="en-US"/>
        </w:rPr>
        <w:t>.</w:t>
      </w:r>
      <w:r w:rsidR="009F4A45">
        <w:rPr>
          <w:rFonts w:eastAsiaTheme="minorEastAsia" w:cs="Times New Roman"/>
          <w:bCs/>
          <w:sz w:val="24"/>
          <w:szCs w:val="24"/>
          <w:vertAlign w:val="superscript"/>
          <w:lang w:val="en-US"/>
        </w:rPr>
        <w:t>7</w:t>
      </w:r>
    </w:p>
    <w:p w14:paraId="592C325C" w14:textId="77777777" w:rsidR="009C2834" w:rsidRPr="009F4A45" w:rsidRDefault="009C2834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</w:p>
    <w:p w14:paraId="2F8C9CCA" w14:textId="4010FB68" w:rsidR="00E33D86" w:rsidRPr="009F4A45" w:rsidRDefault="00E33D86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Kristian Thorlund</w:t>
      </w:r>
      <w:r w:rsidR="00F820BE"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and co-authors</w:t>
      </w:r>
      <w:r w:rsidR="009F4A45">
        <w:rPr>
          <w:rFonts w:eastAsiaTheme="minorEastAsia" w:cs="Times New Roman"/>
          <w:bCs/>
          <w:sz w:val="24"/>
          <w:szCs w:val="24"/>
          <w:vertAlign w:val="superscript"/>
          <w:lang w:val="en-US"/>
        </w:rPr>
        <w:t>8</w:t>
      </w:r>
      <w:r w:rsidR="00F820BE"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</w:t>
      </w:r>
      <w:r w:rsidR="0034668C" w:rsidRPr="009F4A45">
        <w:rPr>
          <w:rFonts w:eastAsiaTheme="minorEastAsia" w:cs="Times New Roman"/>
          <w:bCs/>
          <w:sz w:val="24"/>
          <w:szCs w:val="24"/>
          <w:lang w:val="en-US"/>
        </w:rPr>
        <w:t>present</w:t>
      </w:r>
      <w:r w:rsidR="009C2834"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conversion formulae to arrive from a summary estimation based on minimally important differences to relative risks using minimally important differences and the derivation of a number needed to treat (NNT). The first step is the conversion of the summary statistics to probabilities and risk differences or relative risks and, ultimately, the NNT. </w:t>
      </w:r>
    </w:p>
    <w:p w14:paraId="54186888" w14:textId="0829239B" w:rsidR="009C2834" w:rsidRPr="009F4A45" w:rsidRDefault="009C2834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>First, the probability for a benefit in the control group is calculated via the formula</w:t>
      </w:r>
    </w:p>
    <w:p w14:paraId="2D47A589" w14:textId="3751C3F7" w:rsidR="009C2834" w:rsidRPr="009F4A45" w:rsidRDefault="00000000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control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1-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Φ</m:t>
          </m:r>
          <m:d>
            <m:d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ID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contro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control</m:t>
                      </m:r>
                    </m:sub>
                  </m:sSub>
                </m:den>
              </m:f>
            </m:e>
          </m:d>
        </m:oMath>
      </m:oMathPara>
    </w:p>
    <w:p w14:paraId="2A4072AA" w14:textId="77777777" w:rsidR="009C2834" w:rsidRPr="009F4A45" w:rsidRDefault="009C2834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</w:p>
    <w:p w14:paraId="56D79A58" w14:textId="3BFA2DE0" w:rsidR="009C2834" w:rsidRPr="009F4A45" w:rsidRDefault="009C2834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ontrol</m:t>
            </m:r>
          </m:sub>
        </m:sSub>
      </m:oMath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being the probability of a response in the control group,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Φ</m:t>
        </m:r>
      </m:oMath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being the standard normal distribution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MID</m:t>
        </m:r>
      </m:oMath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being the minimal important difference,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ontrol</m:t>
            </m:r>
          </m:sub>
        </m:sSub>
      </m:oMath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being the mean change in the control group between baseline and the post-intervention time point, and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control</m:t>
            </m:r>
          </m:sub>
        </m:sSub>
      </m:oMath>
      <w:r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being the standard deviation of change in the control group between baseline and the post-intervention time point. </w:t>
      </w:r>
      <w:r w:rsidR="009D1D7F"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By the same logic, the probability of a response can be calculated for the intervention group, a risk difference can be derived and the corresponding standard error for the risk difference can be calculated according to formula 8 on page 196 in Thorlund </w:t>
      </w:r>
      <w:r w:rsidR="009D1D7F" w:rsidRPr="009F4A45">
        <w:rPr>
          <w:rFonts w:eastAsiaTheme="minorEastAsia" w:cs="Times New Roman"/>
          <w:bCs/>
          <w:i/>
          <w:sz w:val="24"/>
          <w:szCs w:val="24"/>
          <w:lang w:val="en-US"/>
        </w:rPr>
        <w:t>et al</w:t>
      </w:r>
      <w:r w:rsidR="009F4A45">
        <w:rPr>
          <w:rFonts w:eastAsiaTheme="minorEastAsia" w:cs="Times New Roman"/>
          <w:bCs/>
          <w:sz w:val="24"/>
          <w:szCs w:val="24"/>
          <w:vertAlign w:val="superscript"/>
          <w:lang w:val="en-US"/>
        </w:rPr>
        <w:t>8</w:t>
      </w:r>
      <w:r w:rsidR="009D1D7F" w:rsidRPr="009F4A45">
        <w:rPr>
          <w:rFonts w:eastAsiaTheme="minorEastAsia" w:cs="Times New Roman"/>
          <w:bCs/>
          <w:sz w:val="24"/>
          <w:szCs w:val="24"/>
          <w:lang w:val="en-US"/>
        </w:rPr>
        <w:t xml:space="preserve"> The relative risk is determined via</w:t>
      </w:r>
    </w:p>
    <w:p w14:paraId="13217174" w14:textId="51A77284" w:rsidR="009D1D7F" w:rsidRPr="009F4A45" w:rsidRDefault="009D1D7F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RR= 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nterventio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control</m:t>
                  </m:r>
                </m:sub>
              </m:sSub>
            </m:den>
          </m:f>
        </m:oMath>
      </m:oMathPara>
    </w:p>
    <w:p w14:paraId="3FEF25C5" w14:textId="77777777" w:rsidR="00E33D86" w:rsidRPr="009F4A45" w:rsidRDefault="00E33D86" w:rsidP="009F4A45">
      <w:pPr>
        <w:spacing w:after="0"/>
        <w:jc w:val="both"/>
        <w:rPr>
          <w:rFonts w:eastAsiaTheme="minorEastAsia" w:cs="Times New Roman"/>
          <w:bCs/>
          <w:sz w:val="24"/>
          <w:szCs w:val="24"/>
          <w:lang w:val="en-US"/>
        </w:rPr>
      </w:pPr>
    </w:p>
    <w:p w14:paraId="594B5513" w14:textId="65893A7C" w:rsidR="00D83EFC" w:rsidRPr="009F4A45" w:rsidRDefault="009D1D7F" w:rsidP="009F4A45">
      <w:pPr>
        <w:spacing w:after="0"/>
        <w:jc w:val="both"/>
        <w:rPr>
          <w:rFonts w:cs="Times New Roman"/>
          <w:bCs/>
          <w:sz w:val="24"/>
          <w:szCs w:val="24"/>
          <w:lang w:val="en-US"/>
        </w:rPr>
      </w:pPr>
      <w:r w:rsidRPr="009F4A45">
        <w:rPr>
          <w:rFonts w:cs="Times New Roman"/>
          <w:bCs/>
          <w:sz w:val="24"/>
          <w:szCs w:val="24"/>
          <w:lang w:val="en-US"/>
        </w:rPr>
        <w:t>with standard error</w:t>
      </w:r>
    </w:p>
    <w:p w14:paraId="5C95908B" w14:textId="770F629D" w:rsidR="009D1D7F" w:rsidRPr="009F4A45" w:rsidRDefault="009D1D7F" w:rsidP="009F4A45">
      <w:pPr>
        <w:spacing w:after="0"/>
        <w:jc w:val="both"/>
        <w:rPr>
          <w:rFonts w:cs="Times New Roman"/>
          <w:bCs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SE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4"/>
                  <w:szCs w:val="24"/>
                  <w:lang w:val="en-US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Times New Roman"/>
                      <w:bCs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n</m:t>
                  </m: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RR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bCs/>
                  <w:i/>
                  <w:sz w:val="24"/>
                  <w:szCs w:val="24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ontrol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ontrol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ntervention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ntervention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ontrol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ntervention</m:t>
                      </m:r>
                    </m:sub>
                  </m:sSub>
                </m:den>
              </m:f>
            </m:e>
          </m:rad>
        </m:oMath>
      </m:oMathPara>
    </w:p>
    <w:p w14:paraId="6D5E7C8B" w14:textId="0D7FA615" w:rsidR="009D1D7F" w:rsidRPr="009F4A45" w:rsidRDefault="009D1D7F" w:rsidP="009F4A45">
      <w:pPr>
        <w:spacing w:after="0"/>
        <w:jc w:val="both"/>
        <w:rPr>
          <w:rFonts w:cs="Times New Roman"/>
          <w:bCs/>
          <w:sz w:val="24"/>
          <w:szCs w:val="24"/>
          <w:lang w:val="en-US"/>
        </w:rPr>
      </w:pPr>
      <w:r w:rsidRPr="009F4A45">
        <w:rPr>
          <w:rFonts w:cs="Times New Roman"/>
          <w:bCs/>
          <w:sz w:val="24"/>
          <w:szCs w:val="24"/>
          <w:lang w:val="en-US"/>
        </w:rPr>
        <w:t xml:space="preserve">The NNT is then derived as </w:t>
      </w:r>
    </w:p>
    <w:p w14:paraId="75132441" w14:textId="77777777" w:rsidR="009D1D7F" w:rsidRPr="009F4A45" w:rsidRDefault="009D1D7F" w:rsidP="009F4A45">
      <w:pPr>
        <w:spacing w:after="0"/>
        <w:jc w:val="both"/>
        <w:rPr>
          <w:rFonts w:cs="Times New Roman"/>
          <w:bCs/>
          <w:sz w:val="24"/>
          <w:szCs w:val="24"/>
          <w:lang w:val="en-US"/>
        </w:rPr>
      </w:pPr>
    </w:p>
    <w:p w14:paraId="1F3DB504" w14:textId="77777777" w:rsidR="009D1D7F" w:rsidRPr="009F4A45" w:rsidRDefault="009D1D7F" w:rsidP="009F4A45">
      <w:pPr>
        <w:spacing w:after="0"/>
        <w:jc w:val="both"/>
        <w:rPr>
          <w:rFonts w:cs="Times New Roman"/>
          <w:bCs/>
          <w:sz w:val="24"/>
          <w:szCs w:val="24"/>
          <w:lang w:val="en-US"/>
        </w:rPr>
      </w:pPr>
    </w:p>
    <w:p w14:paraId="711DE5F4" w14:textId="0C1DFB28" w:rsidR="009D1D7F" w:rsidRPr="009F4A45" w:rsidRDefault="009D1D7F" w:rsidP="009F4A45">
      <w:pPr>
        <w:spacing w:after="0"/>
        <w:jc w:val="both"/>
        <w:rPr>
          <w:rFonts w:eastAsiaTheme="minorEastAsia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NNT 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control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∙(1-RR)</m:t>
              </m:r>
            </m:den>
          </m:f>
        </m:oMath>
      </m:oMathPara>
    </w:p>
    <w:p w14:paraId="2E2048A0" w14:textId="5EFABA3B" w:rsidR="00B57F41" w:rsidRPr="009F4A45" w:rsidRDefault="009D1D7F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sz w:val="24"/>
          <w:szCs w:val="24"/>
          <w:lang w:val="en-US"/>
        </w:rPr>
        <w:t xml:space="preserve">with </w:t>
      </w:r>
      <w:r w:rsidRPr="009F4A45">
        <w:rPr>
          <w:rFonts w:cs="Times New Roman"/>
          <w:i/>
          <w:sz w:val="24"/>
          <w:szCs w:val="24"/>
          <w:lang w:val="en-US"/>
        </w:rPr>
        <w:t>RR</w:t>
      </w:r>
      <w:r w:rsidRPr="009F4A45">
        <w:rPr>
          <w:rFonts w:cs="Times New Roman"/>
          <w:sz w:val="24"/>
          <w:szCs w:val="24"/>
          <w:lang w:val="en-US"/>
        </w:rPr>
        <w:t xml:space="preserve"> being the relative risk.</w:t>
      </w:r>
    </w:p>
    <w:p w14:paraId="53C75E65" w14:textId="226B40F1" w:rsidR="009D1D7F" w:rsidRPr="009F4A45" w:rsidRDefault="009D1D7F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</w:p>
    <w:p w14:paraId="4F34DF5B" w14:textId="7D3537EC" w:rsidR="00696D28" w:rsidRPr="009F4A45" w:rsidRDefault="006D7455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sz w:val="24"/>
          <w:szCs w:val="24"/>
          <w:lang w:val="en-US"/>
        </w:rPr>
        <w:t xml:space="preserve">Outcomes were explored further using either univariate linear meta-regression (continuous variables with </w:t>
      </w:r>
      <w:r w:rsidR="009D1D7F" w:rsidRPr="009F4A45">
        <w:rPr>
          <w:rFonts w:cs="Times New Roman"/>
          <w:sz w:val="24"/>
          <w:szCs w:val="24"/>
          <w:lang w:val="en-US"/>
        </w:rPr>
        <w:t>the SMD in MID units</w:t>
      </w:r>
      <w:r w:rsidRPr="009F4A45">
        <w:rPr>
          <w:rFonts w:cs="Times New Roman"/>
          <w:sz w:val="24"/>
          <w:szCs w:val="24"/>
          <w:lang w:val="en-US"/>
        </w:rPr>
        <w:t xml:space="preserve">) or subgroup analysis with Mixed-Effects Model (categorical variables with </w:t>
      </w:r>
      <w:r w:rsidR="009D1D7F" w:rsidRPr="009F4A45">
        <w:rPr>
          <w:rFonts w:cs="Times New Roman"/>
          <w:sz w:val="24"/>
          <w:szCs w:val="24"/>
          <w:lang w:val="en-US"/>
        </w:rPr>
        <w:t>with the SMD in MID units</w:t>
      </w:r>
      <w:r w:rsidRPr="009F4A45">
        <w:rPr>
          <w:rFonts w:cs="Times New Roman"/>
          <w:sz w:val="24"/>
          <w:szCs w:val="24"/>
          <w:lang w:val="en-US"/>
        </w:rPr>
        <w:t xml:space="preserve">) when there were a minimum of 10 trials for the outcome of interest. </w:t>
      </w:r>
      <w:r w:rsidR="009D1D7F" w:rsidRPr="009F4A45">
        <w:rPr>
          <w:rFonts w:cs="Times New Roman"/>
          <w:sz w:val="24"/>
          <w:szCs w:val="24"/>
          <w:lang w:val="en-US"/>
        </w:rPr>
        <w:t xml:space="preserve">We used meta-regression with fewer trials, but considered </w:t>
      </w:r>
      <w:r w:rsidR="00696D28" w:rsidRPr="009F4A45">
        <w:rPr>
          <w:rFonts w:cs="Times New Roman"/>
          <w:sz w:val="24"/>
          <w:szCs w:val="24"/>
          <w:lang w:val="en-US"/>
        </w:rPr>
        <w:t>the effects on statistical power in the interpretation.</w:t>
      </w:r>
    </w:p>
    <w:p w14:paraId="061D49B6" w14:textId="156F20B5" w:rsidR="009C2834" w:rsidRDefault="00696D28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  <w:r w:rsidRPr="009F4A45">
        <w:rPr>
          <w:rFonts w:cs="Times New Roman"/>
          <w:sz w:val="24"/>
          <w:szCs w:val="24"/>
          <w:lang w:val="en-US"/>
        </w:rPr>
        <w:t xml:space="preserve">The individual trial SMD in MID units were pooled using the </w:t>
      </w:r>
      <w:r w:rsidR="009F4A45">
        <w:rPr>
          <w:rFonts w:cs="Times New Roman"/>
          <w:sz w:val="24"/>
          <w:szCs w:val="24"/>
          <w:lang w:val="en-US"/>
        </w:rPr>
        <w:t>Hartung-Knapp</w:t>
      </w:r>
      <w:r w:rsidR="00771A51" w:rsidRPr="009F4A45">
        <w:rPr>
          <w:rFonts w:cs="Times New Roman"/>
          <w:sz w:val="24"/>
          <w:szCs w:val="24"/>
          <w:lang w:val="en-US"/>
        </w:rPr>
        <w:t xml:space="preserve"> random-effects meta-analyses approach via the meta and metabin commands in the meta package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9</w:t>
      </w:r>
      <w:r w:rsidR="00771A51" w:rsidRPr="009F4A45">
        <w:rPr>
          <w:rFonts w:cs="Times New Roman"/>
          <w:sz w:val="24"/>
          <w:szCs w:val="24"/>
          <w:lang w:val="en-US"/>
        </w:rPr>
        <w:t xml:space="preserve"> in R v4.0.1.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10</w:t>
      </w:r>
      <w:r w:rsidR="00771A51" w:rsidRPr="009F4A45">
        <w:rPr>
          <w:rFonts w:cs="Times New Roman"/>
          <w:sz w:val="24"/>
          <w:szCs w:val="24"/>
          <w:lang w:val="en-US"/>
        </w:rPr>
        <w:t xml:space="preserve"> Other packages used were the metafor,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11</w:t>
      </w:r>
      <w:r w:rsidR="00771A51" w:rsidRPr="009F4A45">
        <w:rPr>
          <w:rFonts w:cs="Times New Roman"/>
          <w:sz w:val="24"/>
          <w:szCs w:val="24"/>
          <w:lang w:val="en-US"/>
        </w:rPr>
        <w:t xml:space="preserve"> janitor,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12</w:t>
      </w:r>
      <w:r w:rsidR="00771A51" w:rsidRPr="009F4A45">
        <w:rPr>
          <w:rFonts w:cs="Times New Roman"/>
          <w:sz w:val="24"/>
          <w:szCs w:val="24"/>
          <w:lang w:val="en-US"/>
        </w:rPr>
        <w:t xml:space="preserve"> car,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13</w:t>
      </w:r>
      <w:r w:rsidR="00771A51" w:rsidRPr="009F4A45">
        <w:rPr>
          <w:rFonts w:cs="Times New Roman"/>
          <w:sz w:val="24"/>
          <w:szCs w:val="24"/>
          <w:lang w:val="en-US"/>
        </w:rPr>
        <w:t xml:space="preserve"> and the tidyverse package.</w:t>
      </w:r>
      <w:r w:rsidR="009F4A45">
        <w:rPr>
          <w:rFonts w:cs="Times New Roman"/>
          <w:sz w:val="24"/>
          <w:szCs w:val="24"/>
          <w:vertAlign w:val="superscript"/>
          <w:lang w:val="en-US"/>
        </w:rPr>
        <w:t>14</w:t>
      </w:r>
      <w:r w:rsidR="00771A51" w:rsidRPr="009F4A45">
        <w:rPr>
          <w:rFonts w:cs="Times New Roman"/>
          <w:sz w:val="24"/>
          <w:szCs w:val="24"/>
          <w:lang w:val="en-US"/>
        </w:rPr>
        <w:t xml:space="preserve"> All R scripts can be accessed via the Open Science Framework repository for this project: </w:t>
      </w:r>
      <w:hyperlink r:id="rId9" w:history="1">
        <w:r w:rsidR="000E3655" w:rsidRPr="009F4A45">
          <w:rPr>
            <w:rStyle w:val="Hyperlink"/>
            <w:rFonts w:cs="Times New Roman"/>
            <w:sz w:val="24"/>
            <w:szCs w:val="24"/>
            <w:lang w:val="en-US"/>
          </w:rPr>
          <w:t>https://osf.io/h8pmz/</w:t>
        </w:r>
      </w:hyperlink>
      <w:r w:rsidR="00771A51" w:rsidRPr="009F4A45">
        <w:rPr>
          <w:rFonts w:cs="Times New Roman"/>
          <w:sz w:val="24"/>
          <w:szCs w:val="24"/>
          <w:lang w:val="en-US"/>
        </w:rPr>
        <w:t>.</w:t>
      </w:r>
    </w:p>
    <w:p w14:paraId="16858682" w14:textId="77777777" w:rsidR="009F4A45" w:rsidRDefault="009F4A45" w:rsidP="009F4A45">
      <w:pPr>
        <w:spacing w:after="0"/>
        <w:jc w:val="both"/>
        <w:rPr>
          <w:rFonts w:cs="Times New Roman"/>
          <w:sz w:val="24"/>
          <w:szCs w:val="24"/>
          <w:lang w:val="en-US"/>
        </w:rPr>
      </w:pPr>
    </w:p>
    <w:p w14:paraId="323F1658" w14:textId="77777777" w:rsidR="009F4A45" w:rsidRDefault="009F4A45">
      <w:pPr>
        <w:spacing w:line="259" w:lineRule="auto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br w:type="page"/>
      </w:r>
    </w:p>
    <w:p w14:paraId="7859E39B" w14:textId="53AD1658" w:rsidR="009F4A45" w:rsidRPr="009F4A45" w:rsidRDefault="009F4A45" w:rsidP="009F4A45">
      <w:pPr>
        <w:spacing w:after="120"/>
        <w:ind w:left="426" w:hanging="426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9F4A45">
        <w:rPr>
          <w:rFonts w:cs="Times New Roman"/>
          <w:b/>
          <w:bCs/>
          <w:sz w:val="24"/>
          <w:szCs w:val="24"/>
          <w:lang w:val="en-US"/>
        </w:rPr>
        <w:lastRenderedPageBreak/>
        <w:t>References to S4 Appendix</w:t>
      </w:r>
    </w:p>
    <w:p w14:paraId="04B80485" w14:textId="32F3E1FB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1</w:t>
      </w:r>
      <w:r w:rsidRPr="009F4A45">
        <w:rPr>
          <w:rFonts w:cs="Times New Roman"/>
          <w:sz w:val="24"/>
          <w:szCs w:val="24"/>
          <w:lang w:val="en-US"/>
        </w:rPr>
        <w:t>. Guyatt GH, Osoba D, Wu AW, Wyrwich KW, Norman GR. Methods to explain the clinical significance of health status measures. Mayo Clinic Proceedings. 2002;77(4):371–383.</w:t>
      </w:r>
    </w:p>
    <w:p w14:paraId="57F0AEB6" w14:textId="66A2E77D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2</w:t>
      </w:r>
      <w:r w:rsidRPr="009F4A45">
        <w:rPr>
          <w:rFonts w:cs="Times New Roman"/>
          <w:sz w:val="24"/>
          <w:szCs w:val="24"/>
          <w:lang w:val="en-US"/>
        </w:rPr>
        <w:t>. Wan X, Wang W, Liu J, Tong T. Estimating the sample mean and standard deviation from the sample size, median, range and/or interquartile range. BMC Med Res Methodol. 2014;14:135.</w:t>
      </w:r>
    </w:p>
    <w:p w14:paraId="7ECFC703" w14:textId="5CE5BD78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3</w:t>
      </w:r>
      <w:r w:rsidRPr="009F4A45">
        <w:rPr>
          <w:rFonts w:cs="Times New Roman"/>
          <w:sz w:val="24"/>
          <w:szCs w:val="24"/>
          <w:lang w:val="en-US"/>
        </w:rPr>
        <w:t>. Higgins JPT, Thomas J, Chandler J, et al. Cochrane Handbook for Systematic Reviews of Interventions version 6.3 (updated February 2022). Cochrane, 2022. www.training.cochrane.org/handbook. Accessed April 23, 2023.</w:t>
      </w:r>
    </w:p>
    <w:p w14:paraId="5F4047CD" w14:textId="1DB86EEF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4</w:t>
      </w:r>
      <w:r w:rsidRPr="009F4A45">
        <w:rPr>
          <w:rFonts w:cs="Times New Roman"/>
          <w:sz w:val="24"/>
          <w:szCs w:val="24"/>
          <w:lang w:val="en-US"/>
        </w:rPr>
        <w:t>. Cooper H, Hedges LV, Valentine JC. The handbook of research synthesis and meta-analysis. Russell Sage Foundation. 2009.</w:t>
      </w:r>
    </w:p>
    <w:p w14:paraId="29B4E9A4" w14:textId="7643E505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5</w:t>
      </w:r>
      <w:r w:rsidRPr="009F4A45">
        <w:rPr>
          <w:rFonts w:cs="Times New Roman"/>
          <w:sz w:val="24"/>
          <w:szCs w:val="24"/>
          <w:lang w:val="en-US"/>
        </w:rPr>
        <w:t>. Johnston BC, Thorlund K, Schünemann HJ, et al. Improving the interpretation of quality of life evidence in meta-analyses: the application of minimal important difference units. Health Qual Life Outcomes. 2010;8:116.</w:t>
      </w:r>
    </w:p>
    <w:p w14:paraId="27CEB444" w14:textId="6032C820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6</w:t>
      </w:r>
      <w:r w:rsidRPr="009F4A45">
        <w:rPr>
          <w:rFonts w:cs="Times New Roman"/>
          <w:sz w:val="24"/>
          <w:szCs w:val="24"/>
          <w:lang w:val="en-US"/>
        </w:rPr>
        <w:t>. Lacasse Y, Goldstein RS, Lasserson TJ, Martin S. Pulmonary rehabilitation for chronic obstructive pulmonary disease. Cochrane Database Syst Rev. 2006;18:CD003793.</w:t>
      </w:r>
    </w:p>
    <w:p w14:paraId="040694E0" w14:textId="0B9D3561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7</w:t>
      </w:r>
      <w:r w:rsidRPr="009F4A45">
        <w:rPr>
          <w:rFonts w:cs="Times New Roman"/>
          <w:sz w:val="24"/>
          <w:szCs w:val="24"/>
          <w:lang w:val="en-US"/>
        </w:rPr>
        <w:t>. Guyatt GH, Juniper EF, Walter SD, Griffith LE, Goldstein RS. Interpreting treatment effects in randomized trials. BMJ. 1998;316:690–693.</w:t>
      </w:r>
    </w:p>
    <w:p w14:paraId="46AB2596" w14:textId="16A97871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8</w:t>
      </w:r>
      <w:r w:rsidRPr="009F4A45">
        <w:rPr>
          <w:rFonts w:cs="Times New Roman"/>
          <w:sz w:val="24"/>
          <w:szCs w:val="24"/>
          <w:lang w:val="en-US"/>
        </w:rPr>
        <w:t>. Thorlund K, Walter SD, Johnston BC, Furukawa TA, Guyatt GH. Pooling health-related quality of life outcomes in meta-analysis – a tutorial and review of methods for enhancing interpretability. Res Synth Methods. 2011;2:188-203.</w:t>
      </w:r>
    </w:p>
    <w:p w14:paraId="280C748F" w14:textId="20C266FB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9</w:t>
      </w:r>
      <w:r w:rsidRPr="009F4A45">
        <w:rPr>
          <w:rFonts w:cs="Times New Roman"/>
          <w:sz w:val="24"/>
          <w:szCs w:val="24"/>
          <w:lang w:val="en-US"/>
        </w:rPr>
        <w:t>. Balduzzi S, Rücker G, Schwarzer G. How to perform meta-analysis with R: a practical tutorial. Evid Based Ment Health. 2019;22:153–160.</w:t>
      </w:r>
    </w:p>
    <w:p w14:paraId="3BC21F7F" w14:textId="0D3A247D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10</w:t>
      </w:r>
      <w:r w:rsidRPr="009F4A45">
        <w:rPr>
          <w:rFonts w:cs="Times New Roman"/>
          <w:sz w:val="24"/>
          <w:szCs w:val="24"/>
          <w:lang w:val="en-US"/>
        </w:rPr>
        <w:t>. R Core Team. R: A language and environment for statistical computing. R Foundation for Statistical Computing. Vienna, Austria; 2022. Available at: https://www.R-project.org/. Accessed August 3, 2023.</w:t>
      </w:r>
    </w:p>
    <w:p w14:paraId="0D805336" w14:textId="31B8F297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11</w:t>
      </w:r>
      <w:r w:rsidRPr="009F4A45">
        <w:rPr>
          <w:rFonts w:cs="Times New Roman"/>
          <w:sz w:val="24"/>
          <w:szCs w:val="24"/>
          <w:lang w:val="en-US"/>
        </w:rPr>
        <w:t>. Viechtbauer W. Conducting meta-analyses in R with the metafor package. J Stat Softw. 2010;36:1–48.</w:t>
      </w:r>
    </w:p>
    <w:p w14:paraId="4C804C1D" w14:textId="33BB1DFE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12</w:t>
      </w:r>
      <w:r w:rsidRPr="009F4A45">
        <w:rPr>
          <w:rFonts w:cs="Times New Roman"/>
          <w:sz w:val="24"/>
          <w:szCs w:val="24"/>
          <w:lang w:val="en-US"/>
        </w:rPr>
        <w:t>. Firke S. janitor: simple tools for examining and cleaning dirty data. R package version 2.1.0. https://CRAN.R-project.org/package=janitor. Accessed August 3, 2023.</w:t>
      </w:r>
    </w:p>
    <w:p w14:paraId="7B44C30B" w14:textId="2C2CCF7A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13</w:t>
      </w:r>
      <w:r w:rsidRPr="009F4A45">
        <w:rPr>
          <w:rFonts w:cs="Times New Roman"/>
          <w:sz w:val="24"/>
          <w:szCs w:val="24"/>
          <w:lang w:val="en-US"/>
        </w:rPr>
        <w:t>. Fox J, Weisberg S. An R companion to applied regression, 3rd edition. Thousand Oaks: Sage; 2019.</w:t>
      </w:r>
    </w:p>
    <w:p w14:paraId="3C8C4E15" w14:textId="3BAAF4EF" w:rsidR="009F4A45" w:rsidRPr="009F4A45" w:rsidRDefault="009F4A45" w:rsidP="009F4A45">
      <w:pPr>
        <w:spacing w:after="120"/>
        <w:ind w:left="284" w:hanging="284"/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14</w:t>
      </w:r>
      <w:r w:rsidRPr="009F4A45">
        <w:rPr>
          <w:rFonts w:cs="Times New Roman"/>
          <w:sz w:val="24"/>
          <w:szCs w:val="24"/>
          <w:lang w:val="en-US"/>
        </w:rPr>
        <w:t>. Wickham H, et al. Welcome to the tidyverse. J Open Source Softw. 2019;4:1686.</w:t>
      </w:r>
    </w:p>
    <w:sectPr w:rsidR="009F4A45" w:rsidRPr="009F4A45" w:rsidSect="00381EC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FAC2E" w14:textId="77777777" w:rsidR="0062492D" w:rsidRDefault="0062492D" w:rsidP="007A7BE4">
      <w:pPr>
        <w:spacing w:after="0"/>
      </w:pPr>
      <w:r>
        <w:separator/>
      </w:r>
    </w:p>
  </w:endnote>
  <w:endnote w:type="continuationSeparator" w:id="0">
    <w:p w14:paraId="086AA58E" w14:textId="77777777" w:rsidR="0062492D" w:rsidRDefault="0062492D" w:rsidP="007A7B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Pro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353B5" w14:textId="77777777" w:rsidR="0062492D" w:rsidRDefault="0062492D" w:rsidP="007A7BE4">
      <w:pPr>
        <w:spacing w:after="0"/>
      </w:pPr>
      <w:r>
        <w:separator/>
      </w:r>
    </w:p>
  </w:footnote>
  <w:footnote w:type="continuationSeparator" w:id="0">
    <w:p w14:paraId="22EAD441" w14:textId="77777777" w:rsidR="0062492D" w:rsidRDefault="0062492D" w:rsidP="007A7BE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EBC0CF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5B4507"/>
    <w:multiLevelType w:val="hybridMultilevel"/>
    <w:tmpl w:val="A07C32F6"/>
    <w:lvl w:ilvl="0" w:tplc="AD46C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80741"/>
    <w:multiLevelType w:val="hybridMultilevel"/>
    <w:tmpl w:val="F798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14A40"/>
    <w:multiLevelType w:val="hybridMultilevel"/>
    <w:tmpl w:val="4226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F518EC"/>
    <w:multiLevelType w:val="hybridMultilevel"/>
    <w:tmpl w:val="865E6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7654F2"/>
    <w:multiLevelType w:val="hybridMultilevel"/>
    <w:tmpl w:val="0096F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33081"/>
    <w:multiLevelType w:val="hybridMultilevel"/>
    <w:tmpl w:val="8E328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CA2C82"/>
    <w:multiLevelType w:val="hybridMultilevel"/>
    <w:tmpl w:val="71182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0D6126"/>
    <w:multiLevelType w:val="hybridMultilevel"/>
    <w:tmpl w:val="8D661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723BA2"/>
    <w:multiLevelType w:val="hybridMultilevel"/>
    <w:tmpl w:val="F3967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496D1C"/>
    <w:multiLevelType w:val="hybridMultilevel"/>
    <w:tmpl w:val="2CDAF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F0464"/>
    <w:multiLevelType w:val="hybridMultilevel"/>
    <w:tmpl w:val="AADEBA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95D50"/>
    <w:multiLevelType w:val="hybridMultilevel"/>
    <w:tmpl w:val="57DE5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1911CD"/>
    <w:multiLevelType w:val="hybridMultilevel"/>
    <w:tmpl w:val="3D289852"/>
    <w:lvl w:ilvl="0" w:tplc="4F8E6C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B0712E"/>
    <w:multiLevelType w:val="multilevel"/>
    <w:tmpl w:val="7B865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4A5EB4"/>
    <w:multiLevelType w:val="hybridMultilevel"/>
    <w:tmpl w:val="E222C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507A15"/>
    <w:multiLevelType w:val="multilevel"/>
    <w:tmpl w:val="71EE4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B952F9"/>
    <w:multiLevelType w:val="hybridMultilevel"/>
    <w:tmpl w:val="4C7A59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E26B26"/>
    <w:multiLevelType w:val="hybridMultilevel"/>
    <w:tmpl w:val="AD3C6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0702B0"/>
    <w:multiLevelType w:val="hybridMultilevel"/>
    <w:tmpl w:val="8EF24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B343CA"/>
    <w:multiLevelType w:val="hybridMultilevel"/>
    <w:tmpl w:val="2C6CA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477363"/>
    <w:multiLevelType w:val="hybridMultilevel"/>
    <w:tmpl w:val="CAFA6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854685"/>
    <w:multiLevelType w:val="hybridMultilevel"/>
    <w:tmpl w:val="4B963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A57F39"/>
    <w:multiLevelType w:val="hybridMultilevel"/>
    <w:tmpl w:val="DF984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B02595"/>
    <w:multiLevelType w:val="hybridMultilevel"/>
    <w:tmpl w:val="4DCCE7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0F2114"/>
    <w:multiLevelType w:val="hybridMultilevel"/>
    <w:tmpl w:val="50228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5F07"/>
    <w:multiLevelType w:val="hybridMultilevel"/>
    <w:tmpl w:val="F8EE6C36"/>
    <w:lvl w:ilvl="0" w:tplc="2BEAFB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6E1C92"/>
    <w:multiLevelType w:val="hybridMultilevel"/>
    <w:tmpl w:val="8B6E6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E82391"/>
    <w:multiLevelType w:val="hybridMultilevel"/>
    <w:tmpl w:val="B238BE6C"/>
    <w:lvl w:ilvl="0" w:tplc="FA10C1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EA61B3"/>
    <w:multiLevelType w:val="hybridMultilevel"/>
    <w:tmpl w:val="CD4EC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375861"/>
    <w:multiLevelType w:val="hybridMultilevel"/>
    <w:tmpl w:val="7882B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A11A51"/>
    <w:multiLevelType w:val="hybridMultilevel"/>
    <w:tmpl w:val="9B9C3FE0"/>
    <w:lvl w:ilvl="0" w:tplc="66683F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577789">
    <w:abstractNumId w:val="23"/>
  </w:num>
  <w:num w:numId="2" w16cid:durableId="1095663246">
    <w:abstractNumId w:val="22"/>
  </w:num>
  <w:num w:numId="3" w16cid:durableId="898324210">
    <w:abstractNumId w:val="12"/>
  </w:num>
  <w:num w:numId="4" w16cid:durableId="1061249962">
    <w:abstractNumId w:val="15"/>
  </w:num>
  <w:num w:numId="5" w16cid:durableId="633297928">
    <w:abstractNumId w:val="27"/>
  </w:num>
  <w:num w:numId="6" w16cid:durableId="1541284431">
    <w:abstractNumId w:val="25"/>
  </w:num>
  <w:num w:numId="7" w16cid:durableId="552083075">
    <w:abstractNumId w:val="9"/>
  </w:num>
  <w:num w:numId="8" w16cid:durableId="1429230590">
    <w:abstractNumId w:val="30"/>
  </w:num>
  <w:num w:numId="9" w16cid:durableId="1804999936">
    <w:abstractNumId w:val="8"/>
  </w:num>
  <w:num w:numId="10" w16cid:durableId="241065883">
    <w:abstractNumId w:val="2"/>
  </w:num>
  <w:num w:numId="11" w16cid:durableId="883251281">
    <w:abstractNumId w:val="21"/>
  </w:num>
  <w:num w:numId="12" w16cid:durableId="1450851149">
    <w:abstractNumId w:val="5"/>
  </w:num>
  <w:num w:numId="13" w16cid:durableId="1154297096">
    <w:abstractNumId w:val="20"/>
  </w:num>
  <w:num w:numId="14" w16cid:durableId="1231428544">
    <w:abstractNumId w:val="13"/>
  </w:num>
  <w:num w:numId="15" w16cid:durableId="362293204">
    <w:abstractNumId w:val="11"/>
  </w:num>
  <w:num w:numId="16" w16cid:durableId="728922201">
    <w:abstractNumId w:val="24"/>
  </w:num>
  <w:num w:numId="17" w16cid:durableId="1226598988">
    <w:abstractNumId w:val="14"/>
  </w:num>
  <w:num w:numId="18" w16cid:durableId="711610333">
    <w:abstractNumId w:val="16"/>
  </w:num>
  <w:num w:numId="19" w16cid:durableId="958224547">
    <w:abstractNumId w:val="4"/>
  </w:num>
  <w:num w:numId="20" w16cid:durableId="987057022">
    <w:abstractNumId w:val="19"/>
  </w:num>
  <w:num w:numId="21" w16cid:durableId="367754057">
    <w:abstractNumId w:val="0"/>
  </w:num>
  <w:num w:numId="22" w16cid:durableId="167913851">
    <w:abstractNumId w:val="3"/>
  </w:num>
  <w:num w:numId="23" w16cid:durableId="382367002">
    <w:abstractNumId w:val="6"/>
  </w:num>
  <w:num w:numId="24" w16cid:durableId="377975204">
    <w:abstractNumId w:val="29"/>
  </w:num>
  <w:num w:numId="25" w16cid:durableId="1917784817">
    <w:abstractNumId w:val="18"/>
  </w:num>
  <w:num w:numId="26" w16cid:durableId="1800103732">
    <w:abstractNumId w:val="26"/>
  </w:num>
  <w:num w:numId="27" w16cid:durableId="2102989886">
    <w:abstractNumId w:val="7"/>
  </w:num>
  <w:num w:numId="28" w16cid:durableId="1397433433">
    <w:abstractNumId w:val="17"/>
  </w:num>
  <w:num w:numId="29" w16cid:durableId="1013415586">
    <w:abstractNumId w:val="28"/>
  </w:num>
  <w:num w:numId="30" w16cid:durableId="954095490">
    <w:abstractNumId w:val="31"/>
  </w:num>
  <w:num w:numId="31" w16cid:durableId="2093813853">
    <w:abstractNumId w:val="1"/>
  </w:num>
  <w:num w:numId="32" w16cid:durableId="2089987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60"/>
    <w:rsid w:val="00000CC6"/>
    <w:rsid w:val="0000252A"/>
    <w:rsid w:val="0000456C"/>
    <w:rsid w:val="00010C25"/>
    <w:rsid w:val="000138DF"/>
    <w:rsid w:val="0001496E"/>
    <w:rsid w:val="00022AA7"/>
    <w:rsid w:val="00022C94"/>
    <w:rsid w:val="00027191"/>
    <w:rsid w:val="00027983"/>
    <w:rsid w:val="0003158A"/>
    <w:rsid w:val="00032AFB"/>
    <w:rsid w:val="0005375A"/>
    <w:rsid w:val="00054AAE"/>
    <w:rsid w:val="00054FC4"/>
    <w:rsid w:val="000564A7"/>
    <w:rsid w:val="00061344"/>
    <w:rsid w:val="000622D4"/>
    <w:rsid w:val="00063C8B"/>
    <w:rsid w:val="00064DF8"/>
    <w:rsid w:val="000718A0"/>
    <w:rsid w:val="00072CEC"/>
    <w:rsid w:val="00072F91"/>
    <w:rsid w:val="00080D0F"/>
    <w:rsid w:val="000812EA"/>
    <w:rsid w:val="000833B6"/>
    <w:rsid w:val="00087A84"/>
    <w:rsid w:val="00092B3E"/>
    <w:rsid w:val="00094910"/>
    <w:rsid w:val="000950BB"/>
    <w:rsid w:val="000A1942"/>
    <w:rsid w:val="000A2F50"/>
    <w:rsid w:val="000A559B"/>
    <w:rsid w:val="000A71DB"/>
    <w:rsid w:val="000A7902"/>
    <w:rsid w:val="000B0DEC"/>
    <w:rsid w:val="000B2D98"/>
    <w:rsid w:val="000B3BDF"/>
    <w:rsid w:val="000B74AB"/>
    <w:rsid w:val="000C0D75"/>
    <w:rsid w:val="000C5DC6"/>
    <w:rsid w:val="000D42A6"/>
    <w:rsid w:val="000D6833"/>
    <w:rsid w:val="000E1FEA"/>
    <w:rsid w:val="000E3655"/>
    <w:rsid w:val="000E7546"/>
    <w:rsid w:val="000E7BD2"/>
    <w:rsid w:val="000E7DB0"/>
    <w:rsid w:val="000F3C99"/>
    <w:rsid w:val="000F3FB5"/>
    <w:rsid w:val="000F4900"/>
    <w:rsid w:val="000F4AB9"/>
    <w:rsid w:val="000F73A7"/>
    <w:rsid w:val="00100826"/>
    <w:rsid w:val="00100CB3"/>
    <w:rsid w:val="001015AC"/>
    <w:rsid w:val="001051BA"/>
    <w:rsid w:val="0012070F"/>
    <w:rsid w:val="00122CA9"/>
    <w:rsid w:val="00124872"/>
    <w:rsid w:val="00134CE0"/>
    <w:rsid w:val="00136AB5"/>
    <w:rsid w:val="00143BEB"/>
    <w:rsid w:val="001453D4"/>
    <w:rsid w:val="00145972"/>
    <w:rsid w:val="00145F48"/>
    <w:rsid w:val="00150394"/>
    <w:rsid w:val="00155160"/>
    <w:rsid w:val="00155BAE"/>
    <w:rsid w:val="00156813"/>
    <w:rsid w:val="00165006"/>
    <w:rsid w:val="00170A8C"/>
    <w:rsid w:val="00172406"/>
    <w:rsid w:val="00172992"/>
    <w:rsid w:val="0017377A"/>
    <w:rsid w:val="0017423E"/>
    <w:rsid w:val="00174393"/>
    <w:rsid w:val="0017540C"/>
    <w:rsid w:val="0017605F"/>
    <w:rsid w:val="00177BAA"/>
    <w:rsid w:val="00183B56"/>
    <w:rsid w:val="001854A0"/>
    <w:rsid w:val="001874E3"/>
    <w:rsid w:val="00192C82"/>
    <w:rsid w:val="001937DA"/>
    <w:rsid w:val="0019594D"/>
    <w:rsid w:val="001A327B"/>
    <w:rsid w:val="001A4650"/>
    <w:rsid w:val="001A57CC"/>
    <w:rsid w:val="001B2C85"/>
    <w:rsid w:val="001B5644"/>
    <w:rsid w:val="001C3590"/>
    <w:rsid w:val="001C3E4A"/>
    <w:rsid w:val="001D11E7"/>
    <w:rsid w:val="001D21BF"/>
    <w:rsid w:val="001D6E07"/>
    <w:rsid w:val="001D74D7"/>
    <w:rsid w:val="001F06D6"/>
    <w:rsid w:val="0020010B"/>
    <w:rsid w:val="00201498"/>
    <w:rsid w:val="00205DC6"/>
    <w:rsid w:val="00215FCD"/>
    <w:rsid w:val="002318F9"/>
    <w:rsid w:val="00234267"/>
    <w:rsid w:val="00235194"/>
    <w:rsid w:val="00235B95"/>
    <w:rsid w:val="00240AC7"/>
    <w:rsid w:val="002412A2"/>
    <w:rsid w:val="002469F0"/>
    <w:rsid w:val="00251D2D"/>
    <w:rsid w:val="00261906"/>
    <w:rsid w:val="00261AAB"/>
    <w:rsid w:val="002675DC"/>
    <w:rsid w:val="00271935"/>
    <w:rsid w:val="00271F78"/>
    <w:rsid w:val="002726CF"/>
    <w:rsid w:val="00273F72"/>
    <w:rsid w:val="002749BB"/>
    <w:rsid w:val="00282BB8"/>
    <w:rsid w:val="00285DEB"/>
    <w:rsid w:val="00297537"/>
    <w:rsid w:val="002A2950"/>
    <w:rsid w:val="002B39C3"/>
    <w:rsid w:val="002B675C"/>
    <w:rsid w:val="002C2334"/>
    <w:rsid w:val="002C6177"/>
    <w:rsid w:val="002D10E6"/>
    <w:rsid w:val="002D2B67"/>
    <w:rsid w:val="002D6996"/>
    <w:rsid w:val="002D6D66"/>
    <w:rsid w:val="002E180B"/>
    <w:rsid w:val="002F0606"/>
    <w:rsid w:val="002F69E1"/>
    <w:rsid w:val="0030006E"/>
    <w:rsid w:val="003033EC"/>
    <w:rsid w:val="00304D52"/>
    <w:rsid w:val="003155AF"/>
    <w:rsid w:val="003206CD"/>
    <w:rsid w:val="003259B3"/>
    <w:rsid w:val="00326299"/>
    <w:rsid w:val="0033073B"/>
    <w:rsid w:val="00331E0E"/>
    <w:rsid w:val="00337116"/>
    <w:rsid w:val="00342BE7"/>
    <w:rsid w:val="00344A25"/>
    <w:rsid w:val="0034668C"/>
    <w:rsid w:val="00353EC0"/>
    <w:rsid w:val="00364A1D"/>
    <w:rsid w:val="003672C7"/>
    <w:rsid w:val="00367DD3"/>
    <w:rsid w:val="00381EC2"/>
    <w:rsid w:val="003833BA"/>
    <w:rsid w:val="0038497E"/>
    <w:rsid w:val="00390C8F"/>
    <w:rsid w:val="00390E75"/>
    <w:rsid w:val="0039204E"/>
    <w:rsid w:val="00392242"/>
    <w:rsid w:val="003922A8"/>
    <w:rsid w:val="00393C0E"/>
    <w:rsid w:val="00394F56"/>
    <w:rsid w:val="00397AA1"/>
    <w:rsid w:val="003A0574"/>
    <w:rsid w:val="003A0C86"/>
    <w:rsid w:val="003A144B"/>
    <w:rsid w:val="003A6334"/>
    <w:rsid w:val="003A77E1"/>
    <w:rsid w:val="003B2731"/>
    <w:rsid w:val="003B359A"/>
    <w:rsid w:val="003B45C0"/>
    <w:rsid w:val="003B5812"/>
    <w:rsid w:val="003B6C96"/>
    <w:rsid w:val="003D0074"/>
    <w:rsid w:val="003D1F81"/>
    <w:rsid w:val="003D571B"/>
    <w:rsid w:val="003D7537"/>
    <w:rsid w:val="003E006D"/>
    <w:rsid w:val="003E09B8"/>
    <w:rsid w:val="003E1F00"/>
    <w:rsid w:val="003E269E"/>
    <w:rsid w:val="003E3A22"/>
    <w:rsid w:val="003F3CB1"/>
    <w:rsid w:val="0040191E"/>
    <w:rsid w:val="00406D92"/>
    <w:rsid w:val="0040727F"/>
    <w:rsid w:val="0041109B"/>
    <w:rsid w:val="0042119C"/>
    <w:rsid w:val="004256BE"/>
    <w:rsid w:val="00427AF2"/>
    <w:rsid w:val="00432C40"/>
    <w:rsid w:val="0044509A"/>
    <w:rsid w:val="004459B5"/>
    <w:rsid w:val="004509A9"/>
    <w:rsid w:val="00457F9D"/>
    <w:rsid w:val="00461CFA"/>
    <w:rsid w:val="00471154"/>
    <w:rsid w:val="00483D28"/>
    <w:rsid w:val="00485816"/>
    <w:rsid w:val="004871F5"/>
    <w:rsid w:val="00494D8E"/>
    <w:rsid w:val="004A0CED"/>
    <w:rsid w:val="004B1BEC"/>
    <w:rsid w:val="004B60C2"/>
    <w:rsid w:val="004C02B5"/>
    <w:rsid w:val="004C1D20"/>
    <w:rsid w:val="004E1DC9"/>
    <w:rsid w:val="004E3278"/>
    <w:rsid w:val="004E38A1"/>
    <w:rsid w:val="004F10FA"/>
    <w:rsid w:val="004F6069"/>
    <w:rsid w:val="004F6268"/>
    <w:rsid w:val="004F6E63"/>
    <w:rsid w:val="004F7835"/>
    <w:rsid w:val="00502118"/>
    <w:rsid w:val="00515945"/>
    <w:rsid w:val="00516133"/>
    <w:rsid w:val="0051761F"/>
    <w:rsid w:val="005178B3"/>
    <w:rsid w:val="00522C97"/>
    <w:rsid w:val="005313B2"/>
    <w:rsid w:val="00531A46"/>
    <w:rsid w:val="00540917"/>
    <w:rsid w:val="005421A3"/>
    <w:rsid w:val="00547E87"/>
    <w:rsid w:val="00562118"/>
    <w:rsid w:val="00564A7B"/>
    <w:rsid w:val="00566AA7"/>
    <w:rsid w:val="0057185D"/>
    <w:rsid w:val="0057214A"/>
    <w:rsid w:val="00574062"/>
    <w:rsid w:val="00574AE7"/>
    <w:rsid w:val="005752CC"/>
    <w:rsid w:val="00575B07"/>
    <w:rsid w:val="00580D7A"/>
    <w:rsid w:val="0058457A"/>
    <w:rsid w:val="00587FDB"/>
    <w:rsid w:val="00590983"/>
    <w:rsid w:val="00590DA6"/>
    <w:rsid w:val="0059114B"/>
    <w:rsid w:val="00592546"/>
    <w:rsid w:val="005957E3"/>
    <w:rsid w:val="00596921"/>
    <w:rsid w:val="005A1805"/>
    <w:rsid w:val="005A5F2F"/>
    <w:rsid w:val="005A6C9B"/>
    <w:rsid w:val="005B105E"/>
    <w:rsid w:val="005B1AE5"/>
    <w:rsid w:val="005B1C11"/>
    <w:rsid w:val="005B2EB9"/>
    <w:rsid w:val="005B7647"/>
    <w:rsid w:val="005C2234"/>
    <w:rsid w:val="005C2516"/>
    <w:rsid w:val="005C6CA3"/>
    <w:rsid w:val="005D7EC3"/>
    <w:rsid w:val="005E7FF5"/>
    <w:rsid w:val="005F2B5B"/>
    <w:rsid w:val="005F3357"/>
    <w:rsid w:val="00601E4B"/>
    <w:rsid w:val="00602487"/>
    <w:rsid w:val="00606AF7"/>
    <w:rsid w:val="00606D58"/>
    <w:rsid w:val="006211D4"/>
    <w:rsid w:val="006232A1"/>
    <w:rsid w:val="0062492D"/>
    <w:rsid w:val="00626DA7"/>
    <w:rsid w:val="006307C0"/>
    <w:rsid w:val="00633AEA"/>
    <w:rsid w:val="0063441F"/>
    <w:rsid w:val="00642D20"/>
    <w:rsid w:val="0064431E"/>
    <w:rsid w:val="00646DD7"/>
    <w:rsid w:val="00654B65"/>
    <w:rsid w:val="00655218"/>
    <w:rsid w:val="00662F7C"/>
    <w:rsid w:val="00674BCC"/>
    <w:rsid w:val="00683966"/>
    <w:rsid w:val="006925B7"/>
    <w:rsid w:val="00696D28"/>
    <w:rsid w:val="006A1A00"/>
    <w:rsid w:val="006A2C3D"/>
    <w:rsid w:val="006A35FE"/>
    <w:rsid w:val="006A7F2E"/>
    <w:rsid w:val="006B6FBC"/>
    <w:rsid w:val="006C7ECA"/>
    <w:rsid w:val="006D7455"/>
    <w:rsid w:val="006E5B58"/>
    <w:rsid w:val="006F042F"/>
    <w:rsid w:val="006F2BD6"/>
    <w:rsid w:val="006F3635"/>
    <w:rsid w:val="006F38A0"/>
    <w:rsid w:val="006F4491"/>
    <w:rsid w:val="006F676B"/>
    <w:rsid w:val="0070005E"/>
    <w:rsid w:val="00703E93"/>
    <w:rsid w:val="00710DD9"/>
    <w:rsid w:val="00726C9C"/>
    <w:rsid w:val="00730082"/>
    <w:rsid w:val="00731AE5"/>
    <w:rsid w:val="0073244F"/>
    <w:rsid w:val="007326C3"/>
    <w:rsid w:val="00734E5D"/>
    <w:rsid w:val="00735A43"/>
    <w:rsid w:val="00737D9D"/>
    <w:rsid w:val="007403A4"/>
    <w:rsid w:val="00740472"/>
    <w:rsid w:val="00753F97"/>
    <w:rsid w:val="00756011"/>
    <w:rsid w:val="007566B0"/>
    <w:rsid w:val="00764BA5"/>
    <w:rsid w:val="007667E5"/>
    <w:rsid w:val="0076745F"/>
    <w:rsid w:val="00771A51"/>
    <w:rsid w:val="0077644B"/>
    <w:rsid w:val="007A629A"/>
    <w:rsid w:val="007A7BE4"/>
    <w:rsid w:val="007B2737"/>
    <w:rsid w:val="007B27E2"/>
    <w:rsid w:val="007B6B73"/>
    <w:rsid w:val="007C76ED"/>
    <w:rsid w:val="007D2533"/>
    <w:rsid w:val="007D2B82"/>
    <w:rsid w:val="007E0F0E"/>
    <w:rsid w:val="007F7ACA"/>
    <w:rsid w:val="007F7FB0"/>
    <w:rsid w:val="00800819"/>
    <w:rsid w:val="0080185C"/>
    <w:rsid w:val="008127D2"/>
    <w:rsid w:val="00814722"/>
    <w:rsid w:val="00815DA8"/>
    <w:rsid w:val="00816560"/>
    <w:rsid w:val="00817834"/>
    <w:rsid w:val="00817A07"/>
    <w:rsid w:val="00833492"/>
    <w:rsid w:val="008349DE"/>
    <w:rsid w:val="00853C49"/>
    <w:rsid w:val="00857DEB"/>
    <w:rsid w:val="00865526"/>
    <w:rsid w:val="00866529"/>
    <w:rsid w:val="0086682B"/>
    <w:rsid w:val="008669C1"/>
    <w:rsid w:val="008707DA"/>
    <w:rsid w:val="008718D6"/>
    <w:rsid w:val="0087653C"/>
    <w:rsid w:val="0087683A"/>
    <w:rsid w:val="00883080"/>
    <w:rsid w:val="008860CE"/>
    <w:rsid w:val="00891DDA"/>
    <w:rsid w:val="008973E4"/>
    <w:rsid w:val="008A119F"/>
    <w:rsid w:val="008A1A28"/>
    <w:rsid w:val="008A2940"/>
    <w:rsid w:val="008A3EA4"/>
    <w:rsid w:val="008A4AB6"/>
    <w:rsid w:val="008A510C"/>
    <w:rsid w:val="008A5A76"/>
    <w:rsid w:val="008B46FD"/>
    <w:rsid w:val="008B6275"/>
    <w:rsid w:val="008C1F6B"/>
    <w:rsid w:val="008C23A2"/>
    <w:rsid w:val="008E0F27"/>
    <w:rsid w:val="008E58DC"/>
    <w:rsid w:val="008F34EC"/>
    <w:rsid w:val="008F3A68"/>
    <w:rsid w:val="008F5A38"/>
    <w:rsid w:val="00900FE9"/>
    <w:rsid w:val="00910FF2"/>
    <w:rsid w:val="009168B6"/>
    <w:rsid w:val="0092026D"/>
    <w:rsid w:val="0092066D"/>
    <w:rsid w:val="00924586"/>
    <w:rsid w:val="00926674"/>
    <w:rsid w:val="00932BB0"/>
    <w:rsid w:val="009363FE"/>
    <w:rsid w:val="00937456"/>
    <w:rsid w:val="00941699"/>
    <w:rsid w:val="009553BD"/>
    <w:rsid w:val="009570E9"/>
    <w:rsid w:val="00960A1B"/>
    <w:rsid w:val="00960B27"/>
    <w:rsid w:val="00973A42"/>
    <w:rsid w:val="00980563"/>
    <w:rsid w:val="009815B5"/>
    <w:rsid w:val="009836C1"/>
    <w:rsid w:val="009845D4"/>
    <w:rsid w:val="00985959"/>
    <w:rsid w:val="009859CC"/>
    <w:rsid w:val="00985B69"/>
    <w:rsid w:val="0099103E"/>
    <w:rsid w:val="009A118F"/>
    <w:rsid w:val="009A1A16"/>
    <w:rsid w:val="009A454A"/>
    <w:rsid w:val="009A4A12"/>
    <w:rsid w:val="009B0738"/>
    <w:rsid w:val="009B1546"/>
    <w:rsid w:val="009B18F3"/>
    <w:rsid w:val="009B4020"/>
    <w:rsid w:val="009B4062"/>
    <w:rsid w:val="009B763D"/>
    <w:rsid w:val="009C2834"/>
    <w:rsid w:val="009C44C7"/>
    <w:rsid w:val="009C5F83"/>
    <w:rsid w:val="009D1D7F"/>
    <w:rsid w:val="009D7701"/>
    <w:rsid w:val="009F249C"/>
    <w:rsid w:val="009F4A45"/>
    <w:rsid w:val="009F5AAE"/>
    <w:rsid w:val="009F6B96"/>
    <w:rsid w:val="00A04909"/>
    <w:rsid w:val="00A0652D"/>
    <w:rsid w:val="00A14FDB"/>
    <w:rsid w:val="00A16C2E"/>
    <w:rsid w:val="00A248AC"/>
    <w:rsid w:val="00A25BF6"/>
    <w:rsid w:val="00A319A4"/>
    <w:rsid w:val="00A32C01"/>
    <w:rsid w:val="00A334DC"/>
    <w:rsid w:val="00A34AC2"/>
    <w:rsid w:val="00A4010B"/>
    <w:rsid w:val="00A43818"/>
    <w:rsid w:val="00A44E79"/>
    <w:rsid w:val="00A44F8D"/>
    <w:rsid w:val="00A44FCA"/>
    <w:rsid w:val="00A5073A"/>
    <w:rsid w:val="00A56D1C"/>
    <w:rsid w:val="00A66081"/>
    <w:rsid w:val="00A71BA5"/>
    <w:rsid w:val="00A74BF1"/>
    <w:rsid w:val="00A83E11"/>
    <w:rsid w:val="00A851A8"/>
    <w:rsid w:val="00A87642"/>
    <w:rsid w:val="00A936D7"/>
    <w:rsid w:val="00A948FD"/>
    <w:rsid w:val="00AA356C"/>
    <w:rsid w:val="00AA400B"/>
    <w:rsid w:val="00AA57DA"/>
    <w:rsid w:val="00AA6725"/>
    <w:rsid w:val="00AB3597"/>
    <w:rsid w:val="00AB4DE2"/>
    <w:rsid w:val="00AB6FB4"/>
    <w:rsid w:val="00AD00AF"/>
    <w:rsid w:val="00AD08D0"/>
    <w:rsid w:val="00AD6B37"/>
    <w:rsid w:val="00AE3E44"/>
    <w:rsid w:val="00AE7C6F"/>
    <w:rsid w:val="00AE7FF7"/>
    <w:rsid w:val="00B04AF4"/>
    <w:rsid w:val="00B075C3"/>
    <w:rsid w:val="00B160CD"/>
    <w:rsid w:val="00B16FC7"/>
    <w:rsid w:val="00B17F89"/>
    <w:rsid w:val="00B21DAC"/>
    <w:rsid w:val="00B23821"/>
    <w:rsid w:val="00B24BA7"/>
    <w:rsid w:val="00B37BA8"/>
    <w:rsid w:val="00B41393"/>
    <w:rsid w:val="00B446EA"/>
    <w:rsid w:val="00B50D8A"/>
    <w:rsid w:val="00B52513"/>
    <w:rsid w:val="00B5667F"/>
    <w:rsid w:val="00B57F41"/>
    <w:rsid w:val="00B62E77"/>
    <w:rsid w:val="00B63A0A"/>
    <w:rsid w:val="00B7116F"/>
    <w:rsid w:val="00B72AC0"/>
    <w:rsid w:val="00B779C7"/>
    <w:rsid w:val="00B95B02"/>
    <w:rsid w:val="00BA0457"/>
    <w:rsid w:val="00BA20CF"/>
    <w:rsid w:val="00BA5272"/>
    <w:rsid w:val="00BB08B6"/>
    <w:rsid w:val="00BB1F44"/>
    <w:rsid w:val="00BB45B1"/>
    <w:rsid w:val="00BC0169"/>
    <w:rsid w:val="00BC1458"/>
    <w:rsid w:val="00BC741C"/>
    <w:rsid w:val="00BC75AE"/>
    <w:rsid w:val="00BE0D2D"/>
    <w:rsid w:val="00BE2E49"/>
    <w:rsid w:val="00BE4397"/>
    <w:rsid w:val="00BE6FA3"/>
    <w:rsid w:val="00BF1AC3"/>
    <w:rsid w:val="00BF2658"/>
    <w:rsid w:val="00BF68A3"/>
    <w:rsid w:val="00C02B04"/>
    <w:rsid w:val="00C0794F"/>
    <w:rsid w:val="00C122CF"/>
    <w:rsid w:val="00C12C07"/>
    <w:rsid w:val="00C164B4"/>
    <w:rsid w:val="00C20596"/>
    <w:rsid w:val="00C20EC8"/>
    <w:rsid w:val="00C21DA0"/>
    <w:rsid w:val="00C2433F"/>
    <w:rsid w:val="00C279B7"/>
    <w:rsid w:val="00C37658"/>
    <w:rsid w:val="00C43755"/>
    <w:rsid w:val="00C51B59"/>
    <w:rsid w:val="00C54674"/>
    <w:rsid w:val="00C63226"/>
    <w:rsid w:val="00C6523C"/>
    <w:rsid w:val="00C65631"/>
    <w:rsid w:val="00C67C2F"/>
    <w:rsid w:val="00C71025"/>
    <w:rsid w:val="00C76A95"/>
    <w:rsid w:val="00C82189"/>
    <w:rsid w:val="00C85567"/>
    <w:rsid w:val="00C8646D"/>
    <w:rsid w:val="00C90D4A"/>
    <w:rsid w:val="00C967FB"/>
    <w:rsid w:val="00CA30AD"/>
    <w:rsid w:val="00CA525F"/>
    <w:rsid w:val="00CA766B"/>
    <w:rsid w:val="00CB2D0B"/>
    <w:rsid w:val="00CB625D"/>
    <w:rsid w:val="00CC3279"/>
    <w:rsid w:val="00CC79D5"/>
    <w:rsid w:val="00CD28B1"/>
    <w:rsid w:val="00CD2FBE"/>
    <w:rsid w:val="00CD571D"/>
    <w:rsid w:val="00CD6D40"/>
    <w:rsid w:val="00CE2F65"/>
    <w:rsid w:val="00CE3BB6"/>
    <w:rsid w:val="00CF1160"/>
    <w:rsid w:val="00D014F3"/>
    <w:rsid w:val="00D058A7"/>
    <w:rsid w:val="00D121CB"/>
    <w:rsid w:val="00D14169"/>
    <w:rsid w:val="00D24829"/>
    <w:rsid w:val="00D24951"/>
    <w:rsid w:val="00D27BE2"/>
    <w:rsid w:val="00D32480"/>
    <w:rsid w:val="00D331EF"/>
    <w:rsid w:val="00D35BEB"/>
    <w:rsid w:val="00D409D7"/>
    <w:rsid w:val="00D56605"/>
    <w:rsid w:val="00D57F42"/>
    <w:rsid w:val="00D61DAC"/>
    <w:rsid w:val="00D64CB3"/>
    <w:rsid w:val="00D65CE8"/>
    <w:rsid w:val="00D766DC"/>
    <w:rsid w:val="00D77295"/>
    <w:rsid w:val="00D77934"/>
    <w:rsid w:val="00D812B3"/>
    <w:rsid w:val="00D82A5B"/>
    <w:rsid w:val="00D83EFC"/>
    <w:rsid w:val="00D909EF"/>
    <w:rsid w:val="00D9441F"/>
    <w:rsid w:val="00D96114"/>
    <w:rsid w:val="00D964D6"/>
    <w:rsid w:val="00DA39EF"/>
    <w:rsid w:val="00DA5558"/>
    <w:rsid w:val="00DA6189"/>
    <w:rsid w:val="00DB58C4"/>
    <w:rsid w:val="00DC2BCC"/>
    <w:rsid w:val="00DC3744"/>
    <w:rsid w:val="00DC456B"/>
    <w:rsid w:val="00DC59C2"/>
    <w:rsid w:val="00DC6CF1"/>
    <w:rsid w:val="00DD65D8"/>
    <w:rsid w:val="00DE666B"/>
    <w:rsid w:val="00DF0C6B"/>
    <w:rsid w:val="00DF19EF"/>
    <w:rsid w:val="00DF41CF"/>
    <w:rsid w:val="00DF5AD7"/>
    <w:rsid w:val="00E010B4"/>
    <w:rsid w:val="00E03E29"/>
    <w:rsid w:val="00E147EE"/>
    <w:rsid w:val="00E14D6D"/>
    <w:rsid w:val="00E16CA4"/>
    <w:rsid w:val="00E1747E"/>
    <w:rsid w:val="00E22FB7"/>
    <w:rsid w:val="00E2356E"/>
    <w:rsid w:val="00E3097A"/>
    <w:rsid w:val="00E33D86"/>
    <w:rsid w:val="00E35E8E"/>
    <w:rsid w:val="00E36C35"/>
    <w:rsid w:val="00E505FB"/>
    <w:rsid w:val="00E625EB"/>
    <w:rsid w:val="00E63AF8"/>
    <w:rsid w:val="00E66375"/>
    <w:rsid w:val="00E668A4"/>
    <w:rsid w:val="00E71E7F"/>
    <w:rsid w:val="00E770BC"/>
    <w:rsid w:val="00E81B9C"/>
    <w:rsid w:val="00E82C54"/>
    <w:rsid w:val="00E84C44"/>
    <w:rsid w:val="00E86864"/>
    <w:rsid w:val="00E90801"/>
    <w:rsid w:val="00E9375F"/>
    <w:rsid w:val="00E96145"/>
    <w:rsid w:val="00E9624C"/>
    <w:rsid w:val="00EA6805"/>
    <w:rsid w:val="00EB0648"/>
    <w:rsid w:val="00EB2FEE"/>
    <w:rsid w:val="00EB73D6"/>
    <w:rsid w:val="00EC6369"/>
    <w:rsid w:val="00ED6A7A"/>
    <w:rsid w:val="00EE1EE8"/>
    <w:rsid w:val="00EE5698"/>
    <w:rsid w:val="00EF1625"/>
    <w:rsid w:val="00EF3FAB"/>
    <w:rsid w:val="00EF5367"/>
    <w:rsid w:val="00F03399"/>
    <w:rsid w:val="00F0483B"/>
    <w:rsid w:val="00F04B58"/>
    <w:rsid w:val="00F05726"/>
    <w:rsid w:val="00F057EB"/>
    <w:rsid w:val="00F05AFB"/>
    <w:rsid w:val="00F117F7"/>
    <w:rsid w:val="00F149E5"/>
    <w:rsid w:val="00F15C69"/>
    <w:rsid w:val="00F166F3"/>
    <w:rsid w:val="00F17BD9"/>
    <w:rsid w:val="00F3579B"/>
    <w:rsid w:val="00F3582E"/>
    <w:rsid w:val="00F42EA4"/>
    <w:rsid w:val="00F4682F"/>
    <w:rsid w:val="00F52001"/>
    <w:rsid w:val="00F65A3E"/>
    <w:rsid w:val="00F74562"/>
    <w:rsid w:val="00F779ED"/>
    <w:rsid w:val="00F820BE"/>
    <w:rsid w:val="00F859FA"/>
    <w:rsid w:val="00F933E2"/>
    <w:rsid w:val="00F95957"/>
    <w:rsid w:val="00FA7692"/>
    <w:rsid w:val="00FB02BB"/>
    <w:rsid w:val="00FB0348"/>
    <w:rsid w:val="00FB34DD"/>
    <w:rsid w:val="00FB7A13"/>
    <w:rsid w:val="00FC5796"/>
    <w:rsid w:val="00FD3F7E"/>
    <w:rsid w:val="00FD5ECD"/>
    <w:rsid w:val="00FD6D53"/>
    <w:rsid w:val="00FE299E"/>
    <w:rsid w:val="00FE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7226D3"/>
  <w15:chartTrackingRefBased/>
  <w15:docId w15:val="{31B76D33-C02E-4259-81A4-1CC1AA74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559B"/>
    <w:pPr>
      <w:spacing w:line="240" w:lineRule="auto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423E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11E7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11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F11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1160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11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11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116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D2533"/>
    <w:pPr>
      <w:ind w:left="1457" w:hanging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B7116F"/>
    <w:pPr>
      <w:tabs>
        <w:tab w:val="left" w:pos="144"/>
      </w:tabs>
      <w:spacing w:after="240"/>
      <w:ind w:left="144" w:hanging="144"/>
    </w:pPr>
  </w:style>
  <w:style w:type="table" w:styleId="Tabellenraster">
    <w:name w:val="Table Grid"/>
    <w:basedOn w:val="NormaleTabelle"/>
    <w:uiPriority w:val="39"/>
    <w:rsid w:val="003D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D007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A7BE4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7A7BE4"/>
  </w:style>
  <w:style w:type="paragraph" w:styleId="Fuzeile">
    <w:name w:val="footer"/>
    <w:basedOn w:val="Standard"/>
    <w:link w:val="FuzeileZchn"/>
    <w:uiPriority w:val="99"/>
    <w:unhideWhenUsed/>
    <w:rsid w:val="007A7BE4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A7BE4"/>
  </w:style>
  <w:style w:type="table" w:customStyle="1" w:styleId="Tabellenraster1">
    <w:name w:val="Tabellenraster1"/>
    <w:basedOn w:val="NormaleTabelle"/>
    <w:next w:val="Tabellenraster"/>
    <w:uiPriority w:val="39"/>
    <w:rsid w:val="008127D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8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7423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styleId="Hyperlink">
    <w:name w:val="Hyperlink"/>
    <w:basedOn w:val="Absatz-Standardschriftart"/>
    <w:uiPriority w:val="99"/>
    <w:unhideWhenUsed/>
    <w:rsid w:val="00205DC6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11E7"/>
    <w:rPr>
      <w:rFonts w:ascii="Times New Roman" w:eastAsiaTheme="majorEastAsia" w:hAnsi="Times New Roman" w:cstheme="majorBidi"/>
      <w:b/>
      <w:i/>
      <w:color w:val="000000" w:themeColor="text1"/>
      <w:sz w:val="20"/>
      <w:szCs w:val="2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908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9080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90801"/>
  </w:style>
  <w:style w:type="paragraph" w:styleId="berarbeitung">
    <w:name w:val="Revision"/>
    <w:hidden/>
    <w:uiPriority w:val="99"/>
    <w:semiHidden/>
    <w:rsid w:val="003033EC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pf0">
    <w:name w:val="pf0"/>
    <w:basedOn w:val="Standard"/>
    <w:rsid w:val="008860CE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customStyle="1" w:styleId="cf01">
    <w:name w:val="cf01"/>
    <w:basedOn w:val="Absatz-Standardschriftart"/>
    <w:rsid w:val="008860C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8860CE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Absatz-Standardschriftart"/>
    <w:rsid w:val="008860CE"/>
    <w:rPr>
      <w:rFonts w:ascii="Segoe UI" w:hAnsi="Segoe UI" w:cs="Segoe UI" w:hint="default"/>
      <w:b/>
      <w:bCs/>
      <w:sz w:val="18"/>
      <w:szCs w:val="18"/>
    </w:rPr>
  </w:style>
  <w:style w:type="paragraph" w:customStyle="1" w:styleId="pf1">
    <w:name w:val="pf1"/>
    <w:basedOn w:val="Standard"/>
    <w:rsid w:val="008860CE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styleId="Aufzhlungszeichen">
    <w:name w:val="List Bullet"/>
    <w:basedOn w:val="Standard"/>
    <w:uiPriority w:val="99"/>
    <w:unhideWhenUsed/>
    <w:rsid w:val="00C20EC8"/>
    <w:pPr>
      <w:numPr>
        <w:numId w:val="21"/>
      </w:numPr>
      <w:contextualSpacing/>
    </w:pPr>
  </w:style>
  <w:style w:type="paragraph" w:customStyle="1" w:styleId="Pa13">
    <w:name w:val="Pa13"/>
    <w:basedOn w:val="Standard"/>
    <w:next w:val="Standard"/>
    <w:uiPriority w:val="99"/>
    <w:rsid w:val="002E180B"/>
    <w:pPr>
      <w:autoSpaceDE w:val="0"/>
      <w:autoSpaceDN w:val="0"/>
      <w:adjustRightInd w:val="0"/>
      <w:spacing w:after="0" w:line="241" w:lineRule="atLeast"/>
    </w:pPr>
    <w:rPr>
      <w:rFonts w:ascii="Helvetica Neue LT Pro" w:hAnsi="Helvetica Neue LT Pro"/>
      <w:sz w:val="24"/>
      <w:szCs w:val="24"/>
    </w:rPr>
  </w:style>
  <w:style w:type="character" w:customStyle="1" w:styleId="A6">
    <w:name w:val="A6"/>
    <w:uiPriority w:val="99"/>
    <w:rsid w:val="002E180B"/>
    <w:rPr>
      <w:rFonts w:cs="Helvetica Neue LT Pro"/>
      <w:color w:val="000000"/>
      <w:sz w:val="17"/>
      <w:szCs w:val="17"/>
    </w:rPr>
  </w:style>
  <w:style w:type="character" w:customStyle="1" w:styleId="A1">
    <w:name w:val="A1"/>
    <w:uiPriority w:val="99"/>
    <w:rsid w:val="002E180B"/>
    <w:rPr>
      <w:rFonts w:cs="Janson Text LT"/>
      <w:color w:val="000000"/>
    </w:rPr>
  </w:style>
  <w:style w:type="paragraph" w:customStyle="1" w:styleId="Default">
    <w:name w:val="Default"/>
    <w:rsid w:val="008018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00252A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Literaturverzeichnis1">
    <w:name w:val="Literaturverzeichnis1"/>
    <w:basedOn w:val="Standard"/>
    <w:link w:val="BibliographyZchn"/>
    <w:rsid w:val="0058457A"/>
    <w:pPr>
      <w:spacing w:after="0" w:line="480" w:lineRule="auto"/>
      <w:ind w:left="720" w:hanging="720"/>
    </w:pPr>
    <w:rPr>
      <w:rFonts w:asciiTheme="minorHAnsi" w:hAnsiTheme="minorHAnsi"/>
      <w:sz w:val="22"/>
      <w:lang w:val="de-DE"/>
    </w:rPr>
  </w:style>
  <w:style w:type="character" w:customStyle="1" w:styleId="BibliographyZchn">
    <w:name w:val="Bibliography Zchn"/>
    <w:basedOn w:val="Absatz-Standardschriftart"/>
    <w:link w:val="Literaturverzeichnis1"/>
    <w:rsid w:val="0058457A"/>
    <w:rPr>
      <w:lang w:val="de-DE"/>
    </w:rPr>
  </w:style>
  <w:style w:type="character" w:styleId="Hervorhebung">
    <w:name w:val="Emphasis"/>
    <w:basedOn w:val="Absatz-Standardschriftart"/>
    <w:uiPriority w:val="20"/>
    <w:qFormat/>
    <w:rsid w:val="0058457A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E4397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BE439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E4397"/>
    <w:pPr>
      <w:spacing w:after="100"/>
      <w:ind w:left="200"/>
    </w:pPr>
  </w:style>
  <w:style w:type="character" w:styleId="Platzhaltertext">
    <w:name w:val="Placeholder Text"/>
    <w:basedOn w:val="Absatz-Standardschriftart"/>
    <w:uiPriority w:val="99"/>
    <w:semiHidden/>
    <w:rsid w:val="00E33D86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66AA7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11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M1">
    <w:name w:val="CM1"/>
    <w:basedOn w:val="Default"/>
    <w:next w:val="Default"/>
    <w:rsid w:val="00381EC2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6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393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9972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cr22@hyms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osf.io/h8pmz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A0EDA-081D-4963-BBE7-25E5C0415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2</Words>
  <Characters>759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amsenthaler</dc:creator>
  <cp:keywords/>
  <dc:description/>
  <cp:lastModifiedBy>Christina Ramsenthaler</cp:lastModifiedBy>
  <cp:revision>5</cp:revision>
  <dcterms:created xsi:type="dcterms:W3CDTF">2024-07-11T14:25:00Z</dcterms:created>
  <dcterms:modified xsi:type="dcterms:W3CDTF">2024-07-1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TZsze3u"/&gt;&lt;style id="http://www.zotero.org/styles/the-lancet" hasBibliography="1" bibliographyStyleHasBeenSet="1"/&gt;&lt;prefs&gt;&lt;pref name="fieldType" value="Field"/&gt;&lt;/prefs&gt;&lt;/data&gt;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4-05-01T10:26:50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1d0fac33-ea5c-402b-bf80-257309fe6753</vt:lpwstr>
  </property>
  <property fmtid="{D5CDD505-2E9C-101B-9397-08002B2CF9AE}" pid="9" name="MSIP_Label_10d9bad3-6dac-4e9a-89a3-89f3b8d247b2_ContentBits">
    <vt:lpwstr>0</vt:lpwstr>
  </property>
</Properties>
</file>